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11FB9" w14:textId="6988C3DE" w:rsidR="00A325D9" w:rsidRPr="00937EF8" w:rsidRDefault="00937EF8" w:rsidP="00937EF8">
      <w:pPr>
        <w:pStyle w:val="CaptionQuestion"/>
        <w:spacing w:afterLines="40" w:after="96"/>
        <w:jc w:val="center"/>
        <w:rPr>
          <w:b/>
          <w:bCs/>
          <w:i w:val="0"/>
          <w:iCs w:val="0"/>
          <w:sz w:val="24"/>
          <w:szCs w:val="24"/>
        </w:rPr>
      </w:pPr>
      <w:r w:rsidRPr="00937EF8">
        <w:rPr>
          <w:b/>
          <w:bCs/>
          <w:i w:val="0"/>
          <w:iCs w:val="0"/>
          <w:sz w:val="24"/>
          <w:szCs w:val="24"/>
        </w:rPr>
        <w:t>Patient Survey Questions</w:t>
      </w:r>
    </w:p>
    <w:p w14:paraId="3D597020" w14:textId="77777777" w:rsidR="005450EA" w:rsidRPr="007A40BA" w:rsidRDefault="005450EA" w:rsidP="001E7F4D">
      <w:pPr>
        <w:pStyle w:val="CaptionQuestion"/>
        <w:spacing w:afterLines="40" w:after="96"/>
        <w:rPr>
          <w:b/>
          <w:bCs/>
          <w:i w:val="0"/>
          <w:iCs w:val="0"/>
          <w:sz w:val="22"/>
          <w:szCs w:val="22"/>
        </w:rPr>
      </w:pPr>
    </w:p>
    <w:p w14:paraId="52C8FE13" w14:textId="0987FCE9" w:rsidR="005450EA" w:rsidRPr="007A40BA" w:rsidRDefault="005450EA" w:rsidP="001E7F4D">
      <w:pPr>
        <w:pStyle w:val="CaptionQuestion"/>
        <w:spacing w:afterLines="40" w:after="96"/>
        <w:rPr>
          <w:b/>
          <w:bCs/>
          <w:i w:val="0"/>
          <w:iCs w:val="0"/>
          <w:sz w:val="22"/>
          <w:szCs w:val="22"/>
        </w:rPr>
      </w:pPr>
      <w:r w:rsidRPr="007A40BA">
        <w:rPr>
          <w:b/>
          <w:bCs/>
          <w:i w:val="0"/>
          <w:iCs w:val="0"/>
          <w:sz w:val="22"/>
          <w:szCs w:val="22"/>
        </w:rPr>
        <w:t>Name</w:t>
      </w:r>
      <w:r w:rsidR="00884FD4" w:rsidRPr="007A40BA">
        <w:rPr>
          <w:b/>
          <w:bCs/>
          <w:i w:val="0"/>
          <w:iCs w:val="0"/>
          <w:sz w:val="22"/>
          <w:szCs w:val="22"/>
        </w:rPr>
        <w:t>:</w:t>
      </w:r>
      <w:r w:rsidRPr="007A40BA">
        <w:rPr>
          <w:b/>
          <w:bCs/>
          <w:i w:val="0"/>
          <w:iCs w:val="0"/>
          <w:sz w:val="22"/>
          <w:szCs w:val="22"/>
        </w:rPr>
        <w:t xml:space="preserve"> </w:t>
      </w:r>
      <w:r w:rsidR="00884FD4" w:rsidRPr="007A40BA">
        <w:rPr>
          <w:b/>
          <w:bCs/>
          <w:i w:val="0"/>
          <w:iCs w:val="0"/>
          <w:sz w:val="22"/>
          <w:szCs w:val="22"/>
        </w:rPr>
        <w:t xml:space="preserve"> </w:t>
      </w:r>
      <w:r w:rsidR="00557FFC" w:rsidRPr="007A40BA">
        <w:rPr>
          <w:b/>
          <w:bCs/>
          <w:i w:val="0"/>
          <w:iCs w:val="0"/>
          <w:sz w:val="22"/>
          <w:szCs w:val="22"/>
        </w:rPr>
        <w:t>________________________________</w:t>
      </w:r>
    </w:p>
    <w:p w14:paraId="015568DB" w14:textId="40FE300A" w:rsidR="005450EA" w:rsidRPr="007A40BA" w:rsidRDefault="005450EA" w:rsidP="001E7F4D">
      <w:pPr>
        <w:pStyle w:val="CaptionQuestion"/>
        <w:spacing w:afterLines="40" w:after="96"/>
        <w:rPr>
          <w:b/>
          <w:bCs/>
          <w:i w:val="0"/>
          <w:iCs w:val="0"/>
          <w:sz w:val="22"/>
          <w:szCs w:val="22"/>
        </w:rPr>
      </w:pPr>
      <w:r w:rsidRPr="007A40BA">
        <w:rPr>
          <w:b/>
          <w:bCs/>
          <w:i w:val="0"/>
          <w:iCs w:val="0"/>
          <w:sz w:val="22"/>
          <w:szCs w:val="22"/>
        </w:rPr>
        <w:t>DOB</w:t>
      </w:r>
      <w:r w:rsidR="00884FD4" w:rsidRPr="007A40BA">
        <w:rPr>
          <w:b/>
          <w:bCs/>
          <w:i w:val="0"/>
          <w:iCs w:val="0"/>
          <w:sz w:val="22"/>
          <w:szCs w:val="22"/>
        </w:rPr>
        <w:t>:</w:t>
      </w:r>
      <w:r w:rsidR="00557FFC" w:rsidRPr="007A40BA">
        <w:rPr>
          <w:b/>
          <w:bCs/>
          <w:i w:val="0"/>
          <w:iCs w:val="0"/>
          <w:sz w:val="22"/>
          <w:szCs w:val="22"/>
        </w:rPr>
        <w:t xml:space="preserve"> </w:t>
      </w:r>
      <w:r w:rsidR="00884FD4" w:rsidRPr="007A40BA">
        <w:rPr>
          <w:b/>
          <w:bCs/>
          <w:i w:val="0"/>
          <w:iCs w:val="0"/>
          <w:sz w:val="22"/>
          <w:szCs w:val="22"/>
        </w:rPr>
        <w:t xml:space="preserve">   </w:t>
      </w:r>
      <w:r w:rsidR="00557FFC" w:rsidRPr="007A40BA">
        <w:rPr>
          <w:b/>
          <w:bCs/>
          <w:i w:val="0"/>
          <w:iCs w:val="0"/>
          <w:sz w:val="22"/>
          <w:szCs w:val="22"/>
        </w:rPr>
        <w:t>________________________________</w:t>
      </w:r>
    </w:p>
    <w:p w14:paraId="12582F94" w14:textId="77777777" w:rsidR="00884FD4" w:rsidRPr="007A40BA" w:rsidRDefault="00884FD4" w:rsidP="001E7F4D">
      <w:pPr>
        <w:pStyle w:val="CaptionQuestion"/>
        <w:spacing w:afterLines="40" w:after="96"/>
        <w:rPr>
          <w:b/>
          <w:bCs/>
          <w:i w:val="0"/>
          <w:iCs w:val="0"/>
          <w:sz w:val="22"/>
          <w:szCs w:val="22"/>
        </w:rPr>
      </w:pPr>
    </w:p>
    <w:p w14:paraId="72540EB6" w14:textId="09185310" w:rsidR="005450EA" w:rsidRPr="007A40BA" w:rsidRDefault="0052622A" w:rsidP="00E00218">
      <w:pPr>
        <w:pStyle w:val="CaptionQuestion"/>
        <w:numPr>
          <w:ilvl w:val="0"/>
          <w:numId w:val="2"/>
        </w:numPr>
        <w:spacing w:after="360" w:line="259" w:lineRule="auto"/>
        <w:ind w:left="284" w:hanging="284"/>
        <w:rPr>
          <w:i w:val="0"/>
          <w:iCs w:val="0"/>
          <w:sz w:val="22"/>
          <w:szCs w:val="22"/>
        </w:rPr>
      </w:pPr>
      <w:r w:rsidRPr="007A40BA">
        <w:rPr>
          <w:i w:val="0"/>
          <w:iCs w:val="0"/>
          <w:sz w:val="22"/>
          <w:szCs w:val="22"/>
        </w:rPr>
        <w:t>Were you vaccinated</w:t>
      </w:r>
      <w:r w:rsidR="009B2798" w:rsidRPr="007A40BA">
        <w:rPr>
          <w:i w:val="0"/>
          <w:iCs w:val="0"/>
          <w:sz w:val="22"/>
          <w:szCs w:val="22"/>
        </w:rPr>
        <w:t xml:space="preserve"> today for</w:t>
      </w:r>
      <w:r w:rsidR="00884FD4" w:rsidRPr="007A40BA">
        <w:rPr>
          <w:i w:val="0"/>
          <w:iCs w:val="0"/>
          <w:sz w:val="22"/>
          <w:szCs w:val="22"/>
        </w:rPr>
        <w:t xml:space="preserve">    </w:t>
      </w:r>
      <w:sdt>
        <w:sdtPr>
          <w:rPr>
            <w:i w:val="0"/>
            <w:iCs w:val="0"/>
            <w:sz w:val="22"/>
            <w:szCs w:val="22"/>
          </w:rPr>
          <w:id w:val="15095512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4FD4" w:rsidRPr="007A40BA">
            <w:rPr>
              <w:rFonts w:ascii="MS Gothic" w:eastAsia="MS Gothic" w:hAnsi="MS Gothic" w:hint="eastAsia"/>
              <w:i w:val="0"/>
              <w:iCs w:val="0"/>
              <w:sz w:val="22"/>
              <w:szCs w:val="22"/>
            </w:rPr>
            <w:t>☐</w:t>
          </w:r>
        </w:sdtContent>
      </w:sdt>
      <w:r w:rsidR="00AA2738" w:rsidRPr="007A40BA">
        <w:rPr>
          <w:i w:val="0"/>
          <w:iCs w:val="0"/>
          <w:sz w:val="22"/>
          <w:szCs w:val="22"/>
        </w:rPr>
        <w:t xml:space="preserve"> F</w:t>
      </w:r>
      <w:r w:rsidR="009B2798" w:rsidRPr="007A40BA">
        <w:rPr>
          <w:i w:val="0"/>
          <w:iCs w:val="0"/>
          <w:sz w:val="22"/>
          <w:szCs w:val="22"/>
        </w:rPr>
        <w:t xml:space="preserve">lu </w:t>
      </w:r>
      <w:r w:rsidR="00884FD4" w:rsidRPr="007A40BA">
        <w:rPr>
          <w:i w:val="0"/>
          <w:iCs w:val="0"/>
          <w:sz w:val="22"/>
          <w:szCs w:val="22"/>
        </w:rPr>
        <w:t xml:space="preserve"> </w:t>
      </w:r>
      <w:r w:rsidR="00937EF8">
        <w:rPr>
          <w:i w:val="0"/>
          <w:iCs w:val="0"/>
          <w:sz w:val="22"/>
          <w:szCs w:val="22"/>
        </w:rPr>
        <w:t xml:space="preserve">     </w:t>
      </w:r>
      <w:r w:rsidR="00884FD4" w:rsidRPr="007A40BA">
        <w:rPr>
          <w:i w:val="0"/>
          <w:iCs w:val="0"/>
          <w:sz w:val="22"/>
          <w:szCs w:val="22"/>
        </w:rPr>
        <w:t xml:space="preserve">   </w:t>
      </w:r>
      <w:sdt>
        <w:sdtPr>
          <w:rPr>
            <w:i w:val="0"/>
            <w:iCs w:val="0"/>
            <w:sz w:val="22"/>
            <w:szCs w:val="22"/>
          </w:rPr>
          <w:id w:val="9198386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A2738" w:rsidRPr="007A40BA">
            <w:rPr>
              <w:rFonts w:ascii="MS Gothic" w:eastAsia="MS Gothic" w:hAnsi="MS Gothic" w:hint="eastAsia"/>
              <w:i w:val="0"/>
              <w:iCs w:val="0"/>
              <w:sz w:val="22"/>
              <w:szCs w:val="22"/>
            </w:rPr>
            <w:t>☐</w:t>
          </w:r>
        </w:sdtContent>
      </w:sdt>
      <w:r w:rsidR="00AA2738" w:rsidRPr="007A40BA">
        <w:rPr>
          <w:i w:val="0"/>
          <w:iCs w:val="0"/>
          <w:sz w:val="22"/>
          <w:szCs w:val="22"/>
        </w:rPr>
        <w:t xml:space="preserve"> </w:t>
      </w:r>
      <w:r w:rsidR="009B2798" w:rsidRPr="007A40BA">
        <w:rPr>
          <w:i w:val="0"/>
          <w:iCs w:val="0"/>
          <w:sz w:val="22"/>
          <w:szCs w:val="22"/>
        </w:rPr>
        <w:t>COVID-19</w:t>
      </w:r>
      <w:r w:rsidR="00884FD4" w:rsidRPr="007A40BA">
        <w:rPr>
          <w:i w:val="0"/>
          <w:iCs w:val="0"/>
          <w:sz w:val="22"/>
          <w:szCs w:val="22"/>
        </w:rPr>
        <w:t xml:space="preserve">   </w:t>
      </w:r>
      <w:r w:rsidR="00937EF8">
        <w:rPr>
          <w:i w:val="0"/>
          <w:iCs w:val="0"/>
          <w:sz w:val="22"/>
          <w:szCs w:val="22"/>
        </w:rPr>
        <w:t xml:space="preserve"> </w:t>
      </w:r>
      <w:r w:rsidR="00884FD4" w:rsidRPr="007A40BA">
        <w:rPr>
          <w:i w:val="0"/>
          <w:iCs w:val="0"/>
          <w:sz w:val="22"/>
          <w:szCs w:val="22"/>
        </w:rPr>
        <w:t xml:space="preserve">      </w:t>
      </w:r>
      <w:sdt>
        <w:sdtPr>
          <w:rPr>
            <w:i w:val="0"/>
            <w:iCs w:val="0"/>
            <w:sz w:val="22"/>
            <w:szCs w:val="22"/>
          </w:rPr>
          <w:id w:val="-2956094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4FD4" w:rsidRPr="007A40BA">
            <w:rPr>
              <w:rFonts w:ascii="MS Gothic" w:eastAsia="MS Gothic" w:hAnsi="MS Gothic" w:hint="eastAsia"/>
              <w:i w:val="0"/>
              <w:iCs w:val="0"/>
              <w:sz w:val="22"/>
              <w:szCs w:val="22"/>
            </w:rPr>
            <w:t>☐</w:t>
          </w:r>
        </w:sdtContent>
      </w:sdt>
      <w:r w:rsidR="00AA2738" w:rsidRPr="007A40BA">
        <w:rPr>
          <w:i w:val="0"/>
          <w:iCs w:val="0"/>
          <w:sz w:val="22"/>
          <w:szCs w:val="22"/>
        </w:rPr>
        <w:t xml:space="preserve"> </w:t>
      </w:r>
      <w:r w:rsidR="00C544D6" w:rsidRPr="007A40BA">
        <w:rPr>
          <w:i w:val="0"/>
          <w:iCs w:val="0"/>
          <w:sz w:val="22"/>
          <w:szCs w:val="22"/>
        </w:rPr>
        <w:t>Neither</w:t>
      </w:r>
      <w:r w:rsidR="00AA2738" w:rsidRPr="007A40BA">
        <w:rPr>
          <w:i w:val="0"/>
          <w:iCs w:val="0"/>
          <w:sz w:val="22"/>
          <w:szCs w:val="22"/>
        </w:rPr>
        <w:t xml:space="preserve"> Flu nor COVID-19</w:t>
      </w:r>
    </w:p>
    <w:p w14:paraId="003451EC" w14:textId="084193B5" w:rsidR="00317AC0" w:rsidRPr="00374E72" w:rsidRDefault="00CC05F5" w:rsidP="00374E72">
      <w:pPr>
        <w:pStyle w:val="CaptionQuestion"/>
        <w:numPr>
          <w:ilvl w:val="0"/>
          <w:numId w:val="2"/>
        </w:numPr>
        <w:spacing w:afterLines="40" w:after="96"/>
        <w:ind w:left="284" w:hanging="284"/>
        <w:rPr>
          <w:i w:val="0"/>
          <w:iCs w:val="0"/>
          <w:sz w:val="22"/>
          <w:szCs w:val="22"/>
        </w:rPr>
      </w:pPr>
      <w:r w:rsidRPr="00374E72">
        <w:rPr>
          <w:i w:val="0"/>
          <w:iCs w:val="0"/>
          <w:sz w:val="22"/>
          <w:szCs w:val="22"/>
        </w:rPr>
        <w:t xml:space="preserve">Before coming into </w:t>
      </w:r>
      <w:r w:rsidR="0052622A" w:rsidRPr="00374E72">
        <w:rPr>
          <w:i w:val="0"/>
          <w:iCs w:val="0"/>
          <w:sz w:val="22"/>
          <w:szCs w:val="22"/>
        </w:rPr>
        <w:t xml:space="preserve">the </w:t>
      </w:r>
      <w:r w:rsidRPr="00374E72">
        <w:rPr>
          <w:i w:val="0"/>
          <w:iCs w:val="0"/>
          <w:sz w:val="22"/>
          <w:szCs w:val="22"/>
        </w:rPr>
        <w:t>hospital</w:t>
      </w:r>
      <w:r w:rsidR="0052622A" w:rsidRPr="00374E72">
        <w:rPr>
          <w:i w:val="0"/>
          <w:iCs w:val="0"/>
          <w:sz w:val="22"/>
          <w:szCs w:val="22"/>
        </w:rPr>
        <w:t>/clinic</w:t>
      </w:r>
      <w:r w:rsidRPr="00374E72">
        <w:rPr>
          <w:i w:val="0"/>
          <w:iCs w:val="0"/>
          <w:sz w:val="22"/>
          <w:szCs w:val="22"/>
        </w:rPr>
        <w:t>, h</w:t>
      </w:r>
      <w:r w:rsidR="00317AC0" w:rsidRPr="00374E72">
        <w:rPr>
          <w:i w:val="0"/>
          <w:iCs w:val="0"/>
          <w:sz w:val="22"/>
          <w:szCs w:val="22"/>
        </w:rPr>
        <w:t xml:space="preserve">ow likely </w:t>
      </w:r>
      <w:r w:rsidR="00CC3E1A" w:rsidRPr="00374E72">
        <w:rPr>
          <w:i w:val="0"/>
          <w:iCs w:val="0"/>
          <w:sz w:val="22"/>
          <w:szCs w:val="22"/>
        </w:rPr>
        <w:t xml:space="preserve">were </w:t>
      </w:r>
      <w:r w:rsidR="000A2AC8" w:rsidRPr="00374E72">
        <w:rPr>
          <w:i w:val="0"/>
          <w:iCs w:val="0"/>
        </w:rPr>
        <w:t xml:space="preserve">you </w:t>
      </w:r>
      <w:r w:rsidR="00317AC0" w:rsidRPr="00374E72">
        <w:rPr>
          <w:i w:val="0"/>
          <w:iCs w:val="0"/>
          <w:sz w:val="22"/>
          <w:szCs w:val="22"/>
        </w:rPr>
        <w:t xml:space="preserve">to get a </w:t>
      </w:r>
      <w:r w:rsidR="00317AC0" w:rsidRPr="00374E72">
        <w:rPr>
          <w:b/>
          <w:bCs/>
          <w:i w:val="0"/>
          <w:iCs w:val="0"/>
          <w:sz w:val="22"/>
          <w:szCs w:val="22"/>
        </w:rPr>
        <w:t>flu</w:t>
      </w:r>
      <w:r w:rsidR="00317AC0" w:rsidRPr="00374E72">
        <w:rPr>
          <w:i w:val="0"/>
          <w:iCs w:val="0"/>
          <w:sz w:val="22"/>
          <w:szCs w:val="22"/>
        </w:rPr>
        <w:t xml:space="preserve"> shot </w:t>
      </w:r>
      <w:r w:rsidR="00FD17A7" w:rsidRPr="00374E72">
        <w:rPr>
          <w:i w:val="0"/>
          <w:iCs w:val="0"/>
          <w:sz w:val="22"/>
          <w:szCs w:val="22"/>
        </w:rPr>
        <w:t>this year?</w:t>
      </w:r>
    </w:p>
    <w:p w14:paraId="58E88B5A" w14:textId="43EA3611" w:rsidR="00FD17A7" w:rsidRPr="007A40BA" w:rsidRDefault="00487033" w:rsidP="00812FDC">
      <w:pPr>
        <w:spacing w:after="120"/>
        <w:ind w:firstLine="720"/>
        <w:contextualSpacing/>
      </w:pPr>
      <w:r w:rsidRPr="007A40BA">
        <w:t>Very unlikely</w:t>
      </w:r>
      <w:r w:rsidR="00884FD4" w:rsidRPr="007A40BA">
        <w:tab/>
      </w:r>
      <w:r w:rsidR="007A40BA" w:rsidRPr="007A40BA">
        <w:t xml:space="preserve">      </w:t>
      </w:r>
      <w:proofErr w:type="spellStart"/>
      <w:r w:rsidRPr="007A40BA">
        <w:t>Unlikely</w:t>
      </w:r>
      <w:proofErr w:type="spellEnd"/>
      <w:r w:rsidR="00884FD4" w:rsidRPr="007A40BA">
        <w:tab/>
      </w:r>
      <w:r w:rsidR="007A40BA" w:rsidRPr="007A40BA">
        <w:t xml:space="preserve">    </w:t>
      </w:r>
      <w:r w:rsidRPr="007A40BA">
        <w:t>Neutral</w:t>
      </w:r>
      <w:r w:rsidR="00884FD4" w:rsidRPr="007A40BA">
        <w:tab/>
      </w:r>
      <w:r w:rsidR="007A40BA" w:rsidRPr="007A40BA">
        <w:t xml:space="preserve">   </w:t>
      </w:r>
      <w:r w:rsidRPr="007A40BA">
        <w:t>L</w:t>
      </w:r>
      <w:r w:rsidR="00FD17A7" w:rsidRPr="007A40BA">
        <w:t>ikely</w:t>
      </w:r>
      <w:r w:rsidR="00884FD4" w:rsidRPr="007A40BA">
        <w:tab/>
      </w:r>
      <w:r w:rsidR="00884FD4" w:rsidRPr="007A40BA">
        <w:tab/>
      </w:r>
      <w:r w:rsidRPr="007A40BA">
        <w:t>Very</w:t>
      </w:r>
      <w:r w:rsidR="00FD17A7" w:rsidRPr="007A40BA">
        <w:t xml:space="preserve"> likely</w:t>
      </w:r>
    </w:p>
    <w:p w14:paraId="18C13AF3" w14:textId="2EBC575C" w:rsidR="0097198D" w:rsidRPr="007A40BA" w:rsidRDefault="00884FD4" w:rsidP="00E00218">
      <w:pPr>
        <w:tabs>
          <w:tab w:val="left" w:pos="720"/>
          <w:tab w:val="left" w:pos="1440"/>
          <w:tab w:val="left" w:pos="3301"/>
          <w:tab w:val="center" w:pos="4513"/>
          <w:tab w:val="left" w:pos="6045"/>
          <w:tab w:val="left" w:pos="7064"/>
        </w:tabs>
        <w:spacing w:after="360"/>
        <w:ind w:left="284" w:hanging="284"/>
      </w:pPr>
      <w:r w:rsidRPr="007A40BA">
        <w:tab/>
        <w:t xml:space="preserve">         </w:t>
      </w:r>
      <w:sdt>
        <w:sdtPr>
          <w:id w:val="8708811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461" w:rsidRPr="007A40BA">
            <w:rPr>
              <w:rFonts w:ascii="MS Gothic" w:eastAsia="MS Gothic" w:hAnsi="MS Gothic" w:hint="eastAsia"/>
            </w:rPr>
            <w:t>☐</w:t>
          </w:r>
        </w:sdtContent>
      </w:sdt>
      <w:r w:rsidR="00752461" w:rsidRPr="007A40BA">
        <w:tab/>
        <w:t xml:space="preserve">  </w:t>
      </w:r>
      <w:r w:rsidR="00E20DD6" w:rsidRPr="007A40BA">
        <w:t xml:space="preserve">                       </w:t>
      </w:r>
      <w:r w:rsidR="00752461" w:rsidRPr="007A40BA">
        <w:t xml:space="preserve"> </w:t>
      </w:r>
      <w:sdt>
        <w:sdtPr>
          <w:id w:val="-1096690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461" w:rsidRPr="007A40BA">
            <w:rPr>
              <w:rFonts w:ascii="MS Gothic" w:eastAsia="MS Gothic" w:hAnsi="MS Gothic" w:hint="eastAsia"/>
            </w:rPr>
            <w:t>☐</w:t>
          </w:r>
        </w:sdtContent>
      </w:sdt>
      <w:r w:rsidR="00E20DD6" w:rsidRPr="007A40BA">
        <w:t xml:space="preserve">         </w:t>
      </w:r>
      <w:r w:rsidR="007A40BA" w:rsidRPr="007A40BA">
        <w:t xml:space="preserve">       </w:t>
      </w:r>
      <w:r w:rsidR="00E20DD6" w:rsidRPr="007A40BA">
        <w:t xml:space="preserve">         </w:t>
      </w:r>
      <w:r w:rsidR="00752461" w:rsidRPr="007A40BA">
        <w:t xml:space="preserve"> </w:t>
      </w:r>
      <w:sdt>
        <w:sdtPr>
          <w:id w:val="-5259520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461" w:rsidRPr="007A40BA">
            <w:rPr>
              <w:rFonts w:ascii="MS Gothic" w:eastAsia="MS Gothic" w:hAnsi="MS Gothic" w:hint="eastAsia"/>
            </w:rPr>
            <w:t>☐</w:t>
          </w:r>
        </w:sdtContent>
      </w:sdt>
      <w:r w:rsidR="00E20DD6" w:rsidRPr="007A40BA">
        <w:t xml:space="preserve">             </w:t>
      </w:r>
      <w:r w:rsidR="007A40BA" w:rsidRPr="007A40BA">
        <w:t xml:space="preserve">  </w:t>
      </w:r>
      <w:r w:rsidR="00E20DD6" w:rsidRPr="007A40BA">
        <w:t xml:space="preserve">          </w:t>
      </w:r>
      <w:sdt>
        <w:sdtPr>
          <w:id w:val="-2638440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20DD6" w:rsidRPr="007A40BA">
            <w:rPr>
              <w:rFonts w:ascii="MS Gothic" w:eastAsia="MS Gothic" w:hAnsi="MS Gothic" w:hint="eastAsia"/>
            </w:rPr>
            <w:t>☐</w:t>
          </w:r>
        </w:sdtContent>
      </w:sdt>
      <w:r w:rsidR="00E20DD6" w:rsidRPr="007A40BA">
        <w:tab/>
        <w:t xml:space="preserve">        </w:t>
      </w:r>
      <w:r w:rsidR="007A40BA" w:rsidRPr="007A40BA">
        <w:t xml:space="preserve">      </w:t>
      </w:r>
      <w:r w:rsidR="00E20DD6" w:rsidRPr="007A40BA">
        <w:t xml:space="preserve">  </w:t>
      </w:r>
      <w:sdt>
        <w:sdtPr>
          <w:id w:val="-11579176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20DD6" w:rsidRPr="007A40BA">
            <w:rPr>
              <w:rFonts w:ascii="MS Gothic" w:eastAsia="MS Gothic" w:hAnsi="MS Gothic" w:hint="eastAsia"/>
            </w:rPr>
            <w:t>☐</w:t>
          </w:r>
        </w:sdtContent>
      </w:sdt>
    </w:p>
    <w:p w14:paraId="6C83D5C5" w14:textId="760E650B" w:rsidR="006F0FE2" w:rsidRPr="00374E72" w:rsidRDefault="006F0FE2" w:rsidP="006F0FE2">
      <w:pPr>
        <w:pStyle w:val="CaptionQuestion"/>
        <w:numPr>
          <w:ilvl w:val="0"/>
          <w:numId w:val="2"/>
        </w:numPr>
        <w:spacing w:afterLines="40" w:after="96"/>
        <w:ind w:left="284" w:hanging="284"/>
        <w:rPr>
          <w:i w:val="0"/>
          <w:iCs w:val="0"/>
          <w:sz w:val="22"/>
          <w:szCs w:val="22"/>
        </w:rPr>
      </w:pPr>
      <w:r w:rsidRPr="00374E72">
        <w:rPr>
          <w:i w:val="0"/>
          <w:iCs w:val="0"/>
          <w:sz w:val="22"/>
          <w:szCs w:val="22"/>
        </w:rPr>
        <w:t xml:space="preserve">Before coming into the hospital/clinic, how likely were </w:t>
      </w:r>
      <w:r w:rsidRPr="00374E72">
        <w:rPr>
          <w:i w:val="0"/>
          <w:iCs w:val="0"/>
        </w:rPr>
        <w:t xml:space="preserve">you </w:t>
      </w:r>
      <w:r w:rsidRPr="00374E72">
        <w:rPr>
          <w:i w:val="0"/>
          <w:iCs w:val="0"/>
          <w:sz w:val="22"/>
          <w:szCs w:val="22"/>
        </w:rPr>
        <w:t xml:space="preserve">to get a </w:t>
      </w:r>
      <w:r>
        <w:rPr>
          <w:b/>
          <w:bCs/>
          <w:i w:val="0"/>
          <w:iCs w:val="0"/>
          <w:sz w:val="22"/>
          <w:szCs w:val="22"/>
        </w:rPr>
        <w:t>COVID-19</w:t>
      </w:r>
      <w:r w:rsidRPr="00374E72">
        <w:rPr>
          <w:i w:val="0"/>
          <w:iCs w:val="0"/>
          <w:sz w:val="22"/>
          <w:szCs w:val="22"/>
        </w:rPr>
        <w:t xml:space="preserve"> shot this year?</w:t>
      </w:r>
    </w:p>
    <w:p w14:paraId="18ACD8D6" w14:textId="77777777" w:rsidR="006F0FE2" w:rsidRPr="007A40BA" w:rsidRDefault="006F0FE2" w:rsidP="006F0FE2">
      <w:pPr>
        <w:spacing w:after="120"/>
        <w:ind w:firstLine="720"/>
        <w:contextualSpacing/>
      </w:pPr>
      <w:r w:rsidRPr="007A40BA">
        <w:t>Very unlikely</w:t>
      </w:r>
      <w:r w:rsidRPr="007A40BA">
        <w:tab/>
        <w:t xml:space="preserve">      </w:t>
      </w:r>
      <w:proofErr w:type="spellStart"/>
      <w:r w:rsidRPr="007A40BA">
        <w:t>Unlikely</w:t>
      </w:r>
      <w:proofErr w:type="spellEnd"/>
      <w:r w:rsidRPr="007A40BA">
        <w:tab/>
        <w:t xml:space="preserve">    Neutral</w:t>
      </w:r>
      <w:r w:rsidRPr="007A40BA">
        <w:tab/>
        <w:t xml:space="preserve">   Likely</w:t>
      </w:r>
      <w:r w:rsidRPr="007A40BA">
        <w:tab/>
      </w:r>
      <w:r w:rsidRPr="007A40BA">
        <w:tab/>
        <w:t>Very likely</w:t>
      </w:r>
    </w:p>
    <w:p w14:paraId="7125BAFD" w14:textId="60761130" w:rsidR="000D6650" w:rsidRPr="007A40BA" w:rsidRDefault="006F0FE2" w:rsidP="00E00218">
      <w:pPr>
        <w:tabs>
          <w:tab w:val="left" w:pos="720"/>
          <w:tab w:val="left" w:pos="1440"/>
          <w:tab w:val="left" w:pos="3301"/>
          <w:tab w:val="center" w:pos="4513"/>
          <w:tab w:val="left" w:pos="6045"/>
          <w:tab w:val="left" w:pos="7064"/>
        </w:tabs>
        <w:spacing w:after="360"/>
        <w:ind w:left="284" w:hanging="284"/>
      </w:pPr>
      <w:r w:rsidRPr="007A40BA">
        <w:tab/>
        <w:t xml:space="preserve">   </w:t>
      </w:r>
      <w:r w:rsidR="00E00218">
        <w:t xml:space="preserve">         </w:t>
      </w:r>
      <w:r w:rsidRPr="007A40BA">
        <w:t xml:space="preserve">      </w:t>
      </w:r>
      <w:sdt>
        <w:sdtPr>
          <w:id w:val="-11048689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00218">
            <w:rPr>
              <w:rFonts w:ascii="MS Gothic" w:eastAsia="MS Gothic" w:hAnsi="MS Gothic" w:hint="eastAsia"/>
            </w:rPr>
            <w:t>☐</w:t>
          </w:r>
        </w:sdtContent>
      </w:sdt>
      <w:r w:rsidRPr="007A40BA">
        <w:tab/>
        <w:t xml:space="preserve">                          </w:t>
      </w:r>
      <w:sdt>
        <w:sdtPr>
          <w:id w:val="-9327375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A40BA">
            <w:rPr>
              <w:rFonts w:ascii="MS Gothic" w:eastAsia="MS Gothic" w:hAnsi="MS Gothic" w:hint="eastAsia"/>
            </w:rPr>
            <w:t>☐</w:t>
          </w:r>
        </w:sdtContent>
      </w:sdt>
      <w:r w:rsidRPr="007A40BA">
        <w:t xml:space="preserve">                          </w:t>
      </w:r>
      <w:sdt>
        <w:sdtPr>
          <w:id w:val="-10814438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A40BA">
            <w:rPr>
              <w:rFonts w:ascii="MS Gothic" w:eastAsia="MS Gothic" w:hAnsi="MS Gothic" w:hint="eastAsia"/>
            </w:rPr>
            <w:t>☐</w:t>
          </w:r>
        </w:sdtContent>
      </w:sdt>
      <w:r w:rsidRPr="007A40BA">
        <w:t xml:space="preserve">                         </w:t>
      </w:r>
      <w:sdt>
        <w:sdtPr>
          <w:id w:val="-12564385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A40BA">
            <w:rPr>
              <w:rFonts w:ascii="MS Gothic" w:eastAsia="MS Gothic" w:hAnsi="MS Gothic" w:hint="eastAsia"/>
            </w:rPr>
            <w:t>☐</w:t>
          </w:r>
        </w:sdtContent>
      </w:sdt>
      <w:r w:rsidRPr="007A40BA">
        <w:tab/>
        <w:t xml:space="preserve">                </w:t>
      </w:r>
      <w:sdt>
        <w:sdtPr>
          <w:id w:val="4481376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A40BA">
            <w:rPr>
              <w:rFonts w:ascii="MS Gothic" w:eastAsia="MS Gothic" w:hAnsi="MS Gothic" w:hint="eastAsia"/>
            </w:rPr>
            <w:t>☐</w:t>
          </w:r>
        </w:sdtContent>
      </w:sdt>
    </w:p>
    <w:p w14:paraId="43F431D5" w14:textId="68E6871F" w:rsidR="000D6650" w:rsidRPr="00374E72" w:rsidRDefault="006A2263" w:rsidP="031D350C">
      <w:pPr>
        <w:pStyle w:val="CaptionQuestion"/>
        <w:numPr>
          <w:ilvl w:val="0"/>
          <w:numId w:val="2"/>
        </w:numPr>
        <w:spacing w:afterLines="40" w:after="96"/>
        <w:ind w:left="284" w:hanging="284"/>
        <w:rPr>
          <w:i w:val="0"/>
          <w:iCs w:val="0"/>
          <w:sz w:val="22"/>
          <w:szCs w:val="22"/>
        </w:rPr>
      </w:pPr>
      <w:r w:rsidRPr="031D350C">
        <w:rPr>
          <w:i w:val="0"/>
          <w:iCs w:val="0"/>
          <w:sz w:val="22"/>
          <w:szCs w:val="22"/>
        </w:rPr>
        <w:t xml:space="preserve">Any questions or concerns </w:t>
      </w:r>
      <w:r w:rsidR="00F86E74" w:rsidRPr="031D350C">
        <w:rPr>
          <w:i w:val="0"/>
          <w:iCs w:val="0"/>
          <w:sz w:val="22"/>
          <w:szCs w:val="22"/>
        </w:rPr>
        <w:t>you</w:t>
      </w:r>
      <w:r w:rsidRPr="031D350C">
        <w:rPr>
          <w:i w:val="0"/>
          <w:iCs w:val="0"/>
          <w:sz w:val="22"/>
          <w:szCs w:val="22"/>
        </w:rPr>
        <w:t xml:space="preserve"> had about getting </w:t>
      </w:r>
      <w:r w:rsidR="00374E72" w:rsidRPr="031D350C">
        <w:rPr>
          <w:i w:val="0"/>
          <w:iCs w:val="0"/>
        </w:rPr>
        <w:t>vaccin</w:t>
      </w:r>
      <w:r w:rsidR="00374E72" w:rsidRPr="031D350C">
        <w:rPr>
          <w:i w:val="0"/>
          <w:iCs w:val="0"/>
          <w:sz w:val="22"/>
          <w:szCs w:val="22"/>
        </w:rPr>
        <w:t>ated</w:t>
      </w:r>
      <w:r w:rsidRPr="031D350C">
        <w:rPr>
          <w:i w:val="0"/>
          <w:iCs w:val="0"/>
          <w:sz w:val="22"/>
          <w:szCs w:val="22"/>
        </w:rPr>
        <w:t xml:space="preserve"> in </w:t>
      </w:r>
      <w:r w:rsidR="00374E72" w:rsidRPr="031D350C">
        <w:rPr>
          <w:i w:val="0"/>
          <w:iCs w:val="0"/>
          <w:sz w:val="22"/>
          <w:szCs w:val="22"/>
        </w:rPr>
        <w:t xml:space="preserve">the </w:t>
      </w:r>
      <w:r w:rsidRPr="031D350C">
        <w:rPr>
          <w:i w:val="0"/>
          <w:iCs w:val="0"/>
          <w:sz w:val="22"/>
          <w:szCs w:val="22"/>
        </w:rPr>
        <w:t>hospital</w:t>
      </w:r>
      <w:r w:rsidR="00374E72" w:rsidRPr="031D350C">
        <w:rPr>
          <w:i w:val="0"/>
          <w:iCs w:val="0"/>
          <w:sz w:val="22"/>
          <w:szCs w:val="22"/>
        </w:rPr>
        <w:t>/clinic</w:t>
      </w:r>
      <w:r w:rsidRPr="031D350C">
        <w:rPr>
          <w:i w:val="0"/>
          <w:iCs w:val="0"/>
          <w:sz w:val="22"/>
          <w:szCs w:val="22"/>
        </w:rPr>
        <w:t xml:space="preserve"> were </w:t>
      </w:r>
      <w:r w:rsidR="0088715F" w:rsidRPr="031D350C">
        <w:rPr>
          <w:i w:val="0"/>
          <w:iCs w:val="0"/>
          <w:sz w:val="22"/>
          <w:szCs w:val="22"/>
        </w:rPr>
        <w:t>listened to</w:t>
      </w:r>
    </w:p>
    <w:p w14:paraId="1C8B7482" w14:textId="6A51FB76" w:rsidR="00C84F1B" w:rsidRDefault="00871A23" w:rsidP="00C84F1B">
      <w:pPr>
        <w:spacing w:after="0" w:line="240" w:lineRule="auto"/>
        <w:ind w:left="720"/>
      </w:pPr>
      <w:r>
        <w:t>Strongly agree</w:t>
      </w:r>
      <w:r w:rsidR="007A40BA" w:rsidRPr="007A40BA">
        <w:tab/>
        <w:t xml:space="preserve">    </w:t>
      </w:r>
      <w:r w:rsidR="00C84F1B">
        <w:t xml:space="preserve">  </w:t>
      </w:r>
      <w:r w:rsidR="007A40BA" w:rsidRPr="007A40BA">
        <w:t xml:space="preserve">  </w:t>
      </w:r>
      <w:proofErr w:type="spellStart"/>
      <w:r>
        <w:t>Agree</w:t>
      </w:r>
      <w:proofErr w:type="spellEnd"/>
      <w:r w:rsidR="007A40BA" w:rsidRPr="007A40BA">
        <w:tab/>
        <w:t xml:space="preserve">    </w:t>
      </w:r>
      <w:r>
        <w:t>Neither agree</w:t>
      </w:r>
      <w:r w:rsidR="007A40BA" w:rsidRPr="007A40BA">
        <w:tab/>
        <w:t xml:space="preserve">   </w:t>
      </w:r>
      <w:r w:rsidR="00C84F1B">
        <w:t xml:space="preserve">        </w:t>
      </w:r>
      <w:r>
        <w:t>Disagree</w:t>
      </w:r>
      <w:r w:rsidR="007A40BA" w:rsidRPr="007A40BA">
        <w:tab/>
      </w:r>
      <w:r w:rsidR="00C84F1B">
        <w:t xml:space="preserve">      </w:t>
      </w:r>
      <w:r>
        <w:t xml:space="preserve">Strongly </w:t>
      </w:r>
      <w:r w:rsidR="00C84F1B">
        <w:t>disagree</w:t>
      </w:r>
    </w:p>
    <w:p w14:paraId="74FB4796" w14:textId="502A8BCE" w:rsidR="007A40BA" w:rsidRPr="007A40BA" w:rsidRDefault="00C84F1B" w:rsidP="00C84F1B">
      <w:pPr>
        <w:spacing w:after="0" w:line="240" w:lineRule="auto"/>
        <w:ind w:left="720"/>
      </w:pPr>
      <w:r>
        <w:t xml:space="preserve">                                                               </w:t>
      </w:r>
      <w:r w:rsidR="00886EFE">
        <w:t xml:space="preserve">nor </w:t>
      </w:r>
      <w:r w:rsidR="00871A23">
        <w:t>disagree</w:t>
      </w:r>
    </w:p>
    <w:p w14:paraId="66F6386E" w14:textId="03A63E91" w:rsidR="007A40BA" w:rsidRPr="007A40BA" w:rsidRDefault="007A40BA" w:rsidP="00E00218">
      <w:pPr>
        <w:tabs>
          <w:tab w:val="left" w:pos="720"/>
          <w:tab w:val="left" w:pos="1440"/>
          <w:tab w:val="left" w:pos="3301"/>
          <w:tab w:val="center" w:pos="4513"/>
          <w:tab w:val="left" w:pos="6045"/>
          <w:tab w:val="left" w:pos="7064"/>
        </w:tabs>
        <w:spacing w:after="360"/>
        <w:ind w:left="284" w:hanging="284"/>
      </w:pPr>
      <w:r w:rsidRPr="007A40BA">
        <w:tab/>
      </w:r>
      <w:r w:rsidR="00E00218">
        <w:t xml:space="preserve">         </w:t>
      </w:r>
      <w:r w:rsidRPr="007A40BA">
        <w:t xml:space="preserve">         </w:t>
      </w:r>
      <w:sdt>
        <w:sdtPr>
          <w:rPr>
            <w:rFonts w:ascii="MS Gothic" w:eastAsia="MS Gothic" w:hAnsi="MS Gothic"/>
          </w:rPr>
          <w:id w:val="20435602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ab/>
        <w:t xml:space="preserve">                         </w:t>
      </w:r>
      <w:sdt>
        <w:sdtPr>
          <w:rPr>
            <w:rFonts w:ascii="MS Gothic" w:eastAsia="MS Gothic" w:hAnsi="MS Gothic"/>
          </w:rPr>
          <w:id w:val="-11957649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 xml:space="preserve">                 </w:t>
      </w:r>
      <w:r w:rsidR="00C84F1B">
        <w:t xml:space="preserve"> </w:t>
      </w:r>
      <w:r w:rsidRPr="007A40BA">
        <w:t xml:space="preserve">         </w:t>
      </w:r>
      <w:sdt>
        <w:sdtPr>
          <w:rPr>
            <w:rFonts w:ascii="MS Gothic" w:eastAsia="MS Gothic" w:hAnsi="MS Gothic"/>
          </w:rPr>
          <w:id w:val="17183923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 xml:space="preserve">                    </w:t>
      </w:r>
      <w:r w:rsidR="00C84F1B">
        <w:t xml:space="preserve">   </w:t>
      </w:r>
      <w:r w:rsidRPr="007A40BA">
        <w:t xml:space="preserve">     </w:t>
      </w:r>
      <w:sdt>
        <w:sdtPr>
          <w:rPr>
            <w:rFonts w:ascii="MS Gothic" w:eastAsia="MS Gothic" w:hAnsi="MS Gothic"/>
          </w:rPr>
          <w:id w:val="19930545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ab/>
        <w:t xml:space="preserve">     </w:t>
      </w:r>
      <w:sdt>
        <w:sdtPr>
          <w:rPr>
            <w:rFonts w:ascii="MS Gothic" w:eastAsia="MS Gothic" w:hAnsi="MS Gothic"/>
          </w:rPr>
          <w:id w:val="4182203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</w:p>
    <w:p w14:paraId="15C61CA9" w14:textId="4EACCA23" w:rsidR="002D5DC1" w:rsidRPr="00800762" w:rsidRDefault="009666FC" w:rsidP="00800762">
      <w:pPr>
        <w:pStyle w:val="CaptionQuestion"/>
        <w:numPr>
          <w:ilvl w:val="0"/>
          <w:numId w:val="2"/>
        </w:numPr>
        <w:spacing w:afterLines="40" w:after="96"/>
        <w:ind w:left="284" w:hanging="284"/>
        <w:rPr>
          <w:i w:val="0"/>
          <w:iCs w:val="0"/>
          <w:sz w:val="22"/>
          <w:szCs w:val="22"/>
        </w:rPr>
      </w:pPr>
      <w:r>
        <w:rPr>
          <w:i w:val="0"/>
          <w:iCs w:val="0"/>
          <w:sz w:val="22"/>
          <w:szCs w:val="22"/>
        </w:rPr>
        <w:t xml:space="preserve">What were the main reasons you decided to get </w:t>
      </w:r>
      <w:r w:rsidR="00054A57" w:rsidRPr="00800762">
        <w:rPr>
          <w:i w:val="0"/>
          <w:iCs w:val="0"/>
          <w:sz w:val="22"/>
          <w:szCs w:val="22"/>
        </w:rPr>
        <w:t xml:space="preserve">the </w:t>
      </w:r>
      <w:r w:rsidR="00054A57" w:rsidRPr="009666FC">
        <w:rPr>
          <w:b/>
          <w:bCs/>
          <w:i w:val="0"/>
          <w:iCs w:val="0"/>
          <w:sz w:val="22"/>
          <w:szCs w:val="22"/>
        </w:rPr>
        <w:t>flu</w:t>
      </w:r>
      <w:r w:rsidR="00054A57" w:rsidRPr="00800762">
        <w:rPr>
          <w:i w:val="0"/>
          <w:iCs w:val="0"/>
          <w:sz w:val="22"/>
          <w:szCs w:val="22"/>
        </w:rPr>
        <w:t xml:space="preserve"> shot while in </w:t>
      </w:r>
      <w:r>
        <w:rPr>
          <w:i w:val="0"/>
          <w:iCs w:val="0"/>
          <w:sz w:val="22"/>
          <w:szCs w:val="22"/>
        </w:rPr>
        <w:t xml:space="preserve">the </w:t>
      </w:r>
      <w:r w:rsidR="00054A57" w:rsidRPr="00800762">
        <w:rPr>
          <w:i w:val="0"/>
          <w:iCs w:val="0"/>
          <w:sz w:val="22"/>
          <w:szCs w:val="22"/>
        </w:rPr>
        <w:t>hospital</w:t>
      </w:r>
      <w:r>
        <w:rPr>
          <w:i w:val="0"/>
          <w:iCs w:val="0"/>
          <w:sz w:val="22"/>
          <w:szCs w:val="22"/>
        </w:rPr>
        <w:t>/clinic?</w:t>
      </w:r>
      <w:r w:rsidR="00E36B87">
        <w:rPr>
          <w:i w:val="0"/>
          <w:iCs w:val="0"/>
          <w:sz w:val="22"/>
          <w:szCs w:val="22"/>
        </w:rPr>
        <w:t xml:space="preserve"> (</w:t>
      </w:r>
      <w:r w:rsidR="00280A96">
        <w:rPr>
          <w:i w:val="0"/>
          <w:iCs w:val="0"/>
          <w:sz w:val="22"/>
          <w:szCs w:val="22"/>
        </w:rPr>
        <w:t xml:space="preserve">show question only </w:t>
      </w:r>
      <w:r w:rsidR="00E36B87">
        <w:rPr>
          <w:i w:val="0"/>
          <w:iCs w:val="0"/>
          <w:sz w:val="22"/>
          <w:szCs w:val="22"/>
        </w:rPr>
        <w:t>if Flu selected in question 1)</w:t>
      </w:r>
    </w:p>
    <w:p w14:paraId="20C8087A" w14:textId="51B6B65B" w:rsidR="005E74B3" w:rsidRPr="007A40BA" w:rsidRDefault="005E74B3" w:rsidP="00812FDC">
      <w:pPr>
        <w:spacing w:after="120"/>
        <w:contextualSpacing/>
      </w:pPr>
      <w:r w:rsidRPr="007A40BA">
        <w:tab/>
      </w:r>
      <w:sdt>
        <w:sdtPr>
          <w:id w:val="-14285045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163A3" w:rsidRPr="007A40BA">
            <w:rPr>
              <w:rFonts w:ascii="MS Gothic" w:eastAsia="MS Gothic" w:hAnsi="MS Gothic" w:hint="eastAsia"/>
            </w:rPr>
            <w:t>☐</w:t>
          </w:r>
        </w:sdtContent>
      </w:sdt>
      <w:r w:rsidR="00B163A3">
        <w:t xml:space="preserve">  </w:t>
      </w:r>
      <w:r w:rsidRPr="007A40BA">
        <w:t>I always get a flu shot</w:t>
      </w:r>
    </w:p>
    <w:p w14:paraId="2FF78C5F" w14:textId="759BBFB2" w:rsidR="00B163A3" w:rsidRDefault="008E0FA6" w:rsidP="00B163A3">
      <w:pPr>
        <w:spacing w:after="120"/>
        <w:ind w:left="720"/>
        <w:contextualSpacing/>
      </w:pPr>
      <w:sdt>
        <w:sdtPr>
          <w:id w:val="-7552082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29A8">
            <w:rPr>
              <w:rFonts w:ascii="MS Gothic" w:eastAsia="MS Gothic" w:hAnsi="MS Gothic" w:hint="eastAsia"/>
            </w:rPr>
            <w:t>☐</w:t>
          </w:r>
        </w:sdtContent>
      </w:sdt>
      <w:r w:rsidR="00B163A3" w:rsidRPr="007A40BA">
        <w:t xml:space="preserve">  </w:t>
      </w:r>
      <w:r w:rsidR="00AD5798" w:rsidRPr="007A40BA">
        <w:t>Recommended by a health professional</w:t>
      </w:r>
    </w:p>
    <w:p w14:paraId="78DA611C" w14:textId="3A72963B" w:rsidR="003F29A8" w:rsidRDefault="00B163A3" w:rsidP="00B163A3">
      <w:pPr>
        <w:spacing w:after="120"/>
        <w:ind w:left="720" w:firstLine="720"/>
        <w:contextualSpacing/>
      </w:pPr>
      <w:r>
        <w:t xml:space="preserve">    </w:t>
      </w:r>
      <w:r w:rsidR="003F29A8">
        <w:t xml:space="preserve">(If Recommended by a health professional </w:t>
      </w:r>
      <w:r w:rsidR="00E36B87">
        <w:t xml:space="preserve">is </w:t>
      </w:r>
      <w:r w:rsidR="003F29A8">
        <w:t>selected</w:t>
      </w:r>
      <w:r w:rsidR="00E36B87">
        <w:t>,</w:t>
      </w:r>
      <w:r w:rsidR="003F29A8">
        <w:t xml:space="preserve"> show the options)</w:t>
      </w:r>
    </w:p>
    <w:p w14:paraId="01670910" w14:textId="77777777" w:rsidR="003F29A8" w:rsidRDefault="008E0FA6" w:rsidP="003F29A8">
      <w:pPr>
        <w:spacing w:after="120"/>
        <w:ind w:left="2160" w:firstLine="720"/>
        <w:contextualSpacing/>
      </w:pPr>
      <w:sdt>
        <w:sdtPr>
          <w:id w:val="7686600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29A8">
            <w:rPr>
              <w:rFonts w:ascii="MS Gothic" w:eastAsia="MS Gothic" w:hAnsi="MS Gothic" w:hint="eastAsia"/>
            </w:rPr>
            <w:t>☐</w:t>
          </w:r>
        </w:sdtContent>
      </w:sdt>
      <w:r w:rsidR="003F29A8" w:rsidRPr="007A40BA">
        <w:t xml:space="preserve">  </w:t>
      </w:r>
      <w:r w:rsidR="009666FC" w:rsidRPr="007A40BA">
        <w:t>GP</w:t>
      </w:r>
    </w:p>
    <w:p w14:paraId="64CBF13C" w14:textId="77777777" w:rsidR="003F29A8" w:rsidRDefault="008E0FA6" w:rsidP="003F29A8">
      <w:pPr>
        <w:spacing w:after="120"/>
        <w:ind w:left="2160" w:firstLine="720"/>
        <w:contextualSpacing/>
      </w:pPr>
      <w:sdt>
        <w:sdtPr>
          <w:id w:val="-7777080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29A8">
            <w:rPr>
              <w:rFonts w:ascii="MS Gothic" w:eastAsia="MS Gothic" w:hAnsi="MS Gothic" w:hint="eastAsia"/>
            </w:rPr>
            <w:t>☐</w:t>
          </w:r>
        </w:sdtContent>
      </w:sdt>
      <w:r w:rsidR="003F29A8" w:rsidRPr="007A40BA">
        <w:t xml:space="preserve">  </w:t>
      </w:r>
      <w:r w:rsidR="003F29A8">
        <w:t>H</w:t>
      </w:r>
      <w:r w:rsidR="009666FC" w:rsidRPr="007A40BA">
        <w:t>ospital doctor</w:t>
      </w:r>
    </w:p>
    <w:p w14:paraId="16030EA3" w14:textId="77777777" w:rsidR="003F29A8" w:rsidRDefault="008E0FA6" w:rsidP="003F29A8">
      <w:pPr>
        <w:spacing w:after="120"/>
        <w:ind w:left="2160" w:firstLine="720"/>
        <w:contextualSpacing/>
      </w:pPr>
      <w:sdt>
        <w:sdtPr>
          <w:id w:val="-354271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29A8">
            <w:rPr>
              <w:rFonts w:ascii="MS Gothic" w:eastAsia="MS Gothic" w:hAnsi="MS Gothic" w:hint="eastAsia"/>
            </w:rPr>
            <w:t>☐</w:t>
          </w:r>
        </w:sdtContent>
      </w:sdt>
      <w:r w:rsidR="003F29A8" w:rsidRPr="007A40BA">
        <w:t xml:space="preserve">  </w:t>
      </w:r>
      <w:r w:rsidR="003F29A8">
        <w:t>N</w:t>
      </w:r>
      <w:r w:rsidR="009666FC" w:rsidRPr="007A40BA">
        <w:t>urse immuniser</w:t>
      </w:r>
    </w:p>
    <w:p w14:paraId="6EAE2388" w14:textId="0F11F07A" w:rsidR="009666FC" w:rsidRPr="007A40BA" w:rsidRDefault="008E0FA6" w:rsidP="003F29A8">
      <w:pPr>
        <w:spacing w:after="120"/>
        <w:ind w:left="2160" w:firstLine="720"/>
        <w:contextualSpacing/>
      </w:pPr>
      <w:sdt>
        <w:sdtPr>
          <w:id w:val="4809653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29A8">
            <w:rPr>
              <w:rFonts w:ascii="MS Gothic" w:eastAsia="MS Gothic" w:hAnsi="MS Gothic" w:hint="eastAsia"/>
            </w:rPr>
            <w:t>☐</w:t>
          </w:r>
        </w:sdtContent>
      </w:sdt>
      <w:r w:rsidR="003F29A8" w:rsidRPr="007A40BA">
        <w:t xml:space="preserve">  </w:t>
      </w:r>
      <w:r w:rsidR="003F29A8">
        <w:t>O</w:t>
      </w:r>
      <w:r w:rsidR="009666FC" w:rsidRPr="007A40BA">
        <w:t>ther</w:t>
      </w:r>
      <w:r w:rsidR="002D4574">
        <w:t xml:space="preserve"> _____________________________</w:t>
      </w:r>
    </w:p>
    <w:p w14:paraId="0FDCA5B8" w14:textId="22384387" w:rsidR="00DC03E5" w:rsidRPr="007A40BA" w:rsidRDefault="008E0FA6" w:rsidP="00812FDC">
      <w:pPr>
        <w:spacing w:after="120"/>
        <w:ind w:firstLine="720"/>
        <w:contextualSpacing/>
      </w:pPr>
      <w:sdt>
        <w:sdtPr>
          <w:id w:val="-11882827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4574">
            <w:rPr>
              <w:rFonts w:ascii="MS Gothic" w:eastAsia="MS Gothic" w:hAnsi="MS Gothic" w:hint="eastAsia"/>
            </w:rPr>
            <w:t>☐</w:t>
          </w:r>
        </w:sdtContent>
      </w:sdt>
      <w:r w:rsidR="002D4574" w:rsidRPr="007A40BA">
        <w:t xml:space="preserve">  </w:t>
      </w:r>
      <w:r w:rsidR="00DC03E5" w:rsidRPr="007A40BA">
        <w:t>I’m worried about getting the flu</w:t>
      </w:r>
    </w:p>
    <w:p w14:paraId="773EA6B4" w14:textId="00D464C2" w:rsidR="00DC03E5" w:rsidRPr="007A40BA" w:rsidRDefault="008E0FA6" w:rsidP="00812FDC">
      <w:pPr>
        <w:spacing w:after="120"/>
        <w:ind w:firstLine="720"/>
        <w:contextualSpacing/>
      </w:pPr>
      <w:sdt>
        <w:sdtPr>
          <w:id w:val="-9559418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4574">
            <w:rPr>
              <w:rFonts w:ascii="MS Gothic" w:eastAsia="MS Gothic" w:hAnsi="MS Gothic" w:hint="eastAsia"/>
            </w:rPr>
            <w:t>☐</w:t>
          </w:r>
        </w:sdtContent>
      </w:sdt>
      <w:r w:rsidR="002D4574" w:rsidRPr="007A40BA">
        <w:t xml:space="preserve">  </w:t>
      </w:r>
      <w:r w:rsidR="00DC03E5" w:rsidRPr="007A40BA">
        <w:t>Recommended by a friend or family member</w:t>
      </w:r>
    </w:p>
    <w:p w14:paraId="05A90FC5" w14:textId="54565734" w:rsidR="00A05AA6" w:rsidRPr="007A40BA" w:rsidRDefault="008E0FA6" w:rsidP="00812FDC">
      <w:pPr>
        <w:spacing w:after="120"/>
        <w:ind w:firstLine="720"/>
        <w:contextualSpacing/>
      </w:pPr>
      <w:sdt>
        <w:sdtPr>
          <w:id w:val="-5649552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4574">
            <w:rPr>
              <w:rFonts w:ascii="MS Gothic" w:eastAsia="MS Gothic" w:hAnsi="MS Gothic" w:hint="eastAsia"/>
            </w:rPr>
            <w:t>☐</w:t>
          </w:r>
        </w:sdtContent>
      </w:sdt>
      <w:r w:rsidR="002D4574" w:rsidRPr="007A40BA">
        <w:t xml:space="preserve">  </w:t>
      </w:r>
      <w:r w:rsidR="00A05AA6" w:rsidRPr="007A40BA">
        <w:t>To protect t</w:t>
      </w:r>
      <w:r w:rsidR="00CF1941" w:rsidRPr="007A40BA">
        <w:t>hose around me</w:t>
      </w:r>
    </w:p>
    <w:p w14:paraId="7C419B75" w14:textId="0237714A" w:rsidR="00DC03E5" w:rsidRPr="007A40BA" w:rsidRDefault="008E0FA6" w:rsidP="00812FDC">
      <w:pPr>
        <w:spacing w:after="120"/>
        <w:ind w:firstLine="720"/>
        <w:contextualSpacing/>
      </w:pPr>
      <w:sdt>
        <w:sdtPr>
          <w:id w:val="5154259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4574">
            <w:rPr>
              <w:rFonts w:ascii="MS Gothic" w:eastAsia="MS Gothic" w:hAnsi="MS Gothic" w:hint="eastAsia"/>
            </w:rPr>
            <w:t>☐</w:t>
          </w:r>
        </w:sdtContent>
      </w:sdt>
      <w:r w:rsidR="002D4574" w:rsidRPr="007A40BA">
        <w:t xml:space="preserve">  </w:t>
      </w:r>
      <w:r w:rsidR="004B17E4" w:rsidRPr="007A40BA">
        <w:t>Convenien</w:t>
      </w:r>
      <w:r w:rsidR="00434BFD" w:rsidRPr="007A40BA">
        <w:t>ce</w:t>
      </w:r>
      <w:r w:rsidR="00817D0A" w:rsidRPr="007A40BA">
        <w:t xml:space="preserve"> of being offered the flu shot in hospital</w:t>
      </w:r>
    </w:p>
    <w:p w14:paraId="2C025461" w14:textId="1A9FE171" w:rsidR="00817D0A" w:rsidRPr="007A40BA" w:rsidRDefault="008E0FA6" w:rsidP="00812FDC">
      <w:pPr>
        <w:spacing w:after="120"/>
        <w:ind w:firstLine="720"/>
        <w:contextualSpacing/>
      </w:pPr>
      <w:sdt>
        <w:sdtPr>
          <w:id w:val="12082155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4574">
            <w:rPr>
              <w:rFonts w:ascii="MS Gothic" w:eastAsia="MS Gothic" w:hAnsi="MS Gothic" w:hint="eastAsia"/>
            </w:rPr>
            <w:t>☐</w:t>
          </w:r>
        </w:sdtContent>
      </w:sdt>
      <w:r w:rsidR="002D4574" w:rsidRPr="007A40BA">
        <w:t xml:space="preserve">  </w:t>
      </w:r>
      <w:r w:rsidR="00817D0A" w:rsidRPr="007A40BA">
        <w:t>Other</w:t>
      </w:r>
      <w:r w:rsidR="002D4574">
        <w:t xml:space="preserve"> ___________________</w:t>
      </w:r>
    </w:p>
    <w:p w14:paraId="579F4FD2" w14:textId="77777777" w:rsidR="002D5DC1" w:rsidRDefault="002D5DC1"/>
    <w:p w14:paraId="5C51C8F1" w14:textId="76049CE3" w:rsidR="006C4F50" w:rsidRPr="00800762" w:rsidRDefault="006C4F50" w:rsidP="006C4F50">
      <w:pPr>
        <w:pStyle w:val="CaptionQuestion"/>
        <w:numPr>
          <w:ilvl w:val="0"/>
          <w:numId w:val="2"/>
        </w:numPr>
        <w:spacing w:afterLines="40" w:after="96"/>
        <w:ind w:left="284" w:hanging="284"/>
        <w:rPr>
          <w:i w:val="0"/>
          <w:iCs w:val="0"/>
          <w:sz w:val="22"/>
          <w:szCs w:val="22"/>
        </w:rPr>
      </w:pPr>
      <w:r>
        <w:rPr>
          <w:i w:val="0"/>
          <w:iCs w:val="0"/>
          <w:sz w:val="22"/>
          <w:szCs w:val="22"/>
        </w:rPr>
        <w:t xml:space="preserve">What were the main reasons you decided to get </w:t>
      </w:r>
      <w:r w:rsidRPr="00800762">
        <w:rPr>
          <w:i w:val="0"/>
          <w:iCs w:val="0"/>
          <w:sz w:val="22"/>
          <w:szCs w:val="22"/>
        </w:rPr>
        <w:t xml:space="preserve">the </w:t>
      </w:r>
      <w:r>
        <w:rPr>
          <w:b/>
          <w:bCs/>
          <w:i w:val="0"/>
          <w:iCs w:val="0"/>
          <w:sz w:val="22"/>
          <w:szCs w:val="22"/>
        </w:rPr>
        <w:t>COVID-19</w:t>
      </w:r>
      <w:r w:rsidRPr="00800762">
        <w:rPr>
          <w:i w:val="0"/>
          <w:iCs w:val="0"/>
          <w:sz w:val="22"/>
          <w:szCs w:val="22"/>
        </w:rPr>
        <w:t xml:space="preserve"> shot while in </w:t>
      </w:r>
      <w:r>
        <w:rPr>
          <w:i w:val="0"/>
          <w:iCs w:val="0"/>
          <w:sz w:val="22"/>
          <w:szCs w:val="22"/>
        </w:rPr>
        <w:t xml:space="preserve">the </w:t>
      </w:r>
      <w:r w:rsidRPr="00800762">
        <w:rPr>
          <w:i w:val="0"/>
          <w:iCs w:val="0"/>
          <w:sz w:val="22"/>
          <w:szCs w:val="22"/>
        </w:rPr>
        <w:t>hospital</w:t>
      </w:r>
      <w:r>
        <w:rPr>
          <w:i w:val="0"/>
          <w:iCs w:val="0"/>
          <w:sz w:val="22"/>
          <w:szCs w:val="22"/>
        </w:rPr>
        <w:t>/clinic? (</w:t>
      </w:r>
      <w:r w:rsidR="00280A96">
        <w:rPr>
          <w:i w:val="0"/>
          <w:iCs w:val="0"/>
          <w:sz w:val="22"/>
          <w:szCs w:val="22"/>
        </w:rPr>
        <w:t xml:space="preserve">show question only </w:t>
      </w:r>
      <w:r>
        <w:rPr>
          <w:i w:val="0"/>
          <w:iCs w:val="0"/>
          <w:sz w:val="22"/>
          <w:szCs w:val="22"/>
        </w:rPr>
        <w:t>if COVID-19 selected in question 1)</w:t>
      </w:r>
    </w:p>
    <w:p w14:paraId="5886ED4E" w14:textId="77777777" w:rsidR="006C4F50" w:rsidRDefault="008E0FA6" w:rsidP="006C4F50">
      <w:pPr>
        <w:spacing w:after="120"/>
        <w:ind w:left="720"/>
        <w:contextualSpacing/>
      </w:pPr>
      <w:sdt>
        <w:sdtPr>
          <w:id w:val="10252936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C4F50">
            <w:rPr>
              <w:rFonts w:ascii="MS Gothic" w:eastAsia="MS Gothic" w:hAnsi="MS Gothic" w:hint="eastAsia"/>
            </w:rPr>
            <w:t>☐</w:t>
          </w:r>
        </w:sdtContent>
      </w:sdt>
      <w:r w:rsidR="006C4F50" w:rsidRPr="007A40BA">
        <w:t xml:space="preserve">  Recommended by a health professional</w:t>
      </w:r>
    </w:p>
    <w:p w14:paraId="4B4AB036" w14:textId="77777777" w:rsidR="006C4F50" w:rsidRDefault="006C4F50" w:rsidP="006C4F50">
      <w:pPr>
        <w:spacing w:after="120"/>
        <w:ind w:left="720" w:firstLine="720"/>
        <w:contextualSpacing/>
      </w:pPr>
      <w:r>
        <w:t xml:space="preserve">    (If Recommended by a health professional is selected, show the options)</w:t>
      </w:r>
    </w:p>
    <w:p w14:paraId="0B56F085" w14:textId="77777777" w:rsidR="006C4F50" w:rsidRDefault="008E0FA6" w:rsidP="006C4F50">
      <w:pPr>
        <w:spacing w:after="120"/>
        <w:ind w:left="2160" w:firstLine="720"/>
        <w:contextualSpacing/>
      </w:pPr>
      <w:sdt>
        <w:sdtPr>
          <w:id w:val="13883027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C4F50">
            <w:rPr>
              <w:rFonts w:ascii="MS Gothic" w:eastAsia="MS Gothic" w:hAnsi="MS Gothic" w:hint="eastAsia"/>
            </w:rPr>
            <w:t>☐</w:t>
          </w:r>
        </w:sdtContent>
      </w:sdt>
      <w:r w:rsidR="006C4F50" w:rsidRPr="007A40BA">
        <w:t xml:space="preserve">  GP</w:t>
      </w:r>
    </w:p>
    <w:p w14:paraId="2155DD2F" w14:textId="77777777" w:rsidR="006C4F50" w:rsidRDefault="008E0FA6" w:rsidP="006C4F50">
      <w:pPr>
        <w:spacing w:after="120"/>
        <w:ind w:left="2160" w:firstLine="720"/>
        <w:contextualSpacing/>
      </w:pPr>
      <w:sdt>
        <w:sdtPr>
          <w:id w:val="-13688267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C4F50">
            <w:rPr>
              <w:rFonts w:ascii="MS Gothic" w:eastAsia="MS Gothic" w:hAnsi="MS Gothic" w:hint="eastAsia"/>
            </w:rPr>
            <w:t>☐</w:t>
          </w:r>
        </w:sdtContent>
      </w:sdt>
      <w:r w:rsidR="006C4F50" w:rsidRPr="007A40BA">
        <w:t xml:space="preserve">  </w:t>
      </w:r>
      <w:r w:rsidR="006C4F50">
        <w:t>H</w:t>
      </w:r>
      <w:r w:rsidR="006C4F50" w:rsidRPr="007A40BA">
        <w:t>ospital doctor</w:t>
      </w:r>
    </w:p>
    <w:p w14:paraId="761316C2" w14:textId="77777777" w:rsidR="006C4F50" w:rsidRDefault="008E0FA6" w:rsidP="006C4F50">
      <w:pPr>
        <w:spacing w:after="120"/>
        <w:ind w:left="2160" w:firstLine="720"/>
        <w:contextualSpacing/>
      </w:pPr>
      <w:sdt>
        <w:sdtPr>
          <w:id w:val="5564394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C4F50">
            <w:rPr>
              <w:rFonts w:ascii="MS Gothic" w:eastAsia="MS Gothic" w:hAnsi="MS Gothic" w:hint="eastAsia"/>
            </w:rPr>
            <w:t>☐</w:t>
          </w:r>
        </w:sdtContent>
      </w:sdt>
      <w:r w:rsidR="006C4F50" w:rsidRPr="007A40BA">
        <w:t xml:space="preserve">  </w:t>
      </w:r>
      <w:r w:rsidR="006C4F50">
        <w:t>N</w:t>
      </w:r>
      <w:r w:rsidR="006C4F50" w:rsidRPr="007A40BA">
        <w:t>urse immuniser</w:t>
      </w:r>
    </w:p>
    <w:p w14:paraId="555D03A4" w14:textId="77777777" w:rsidR="006C4F50" w:rsidRPr="007A40BA" w:rsidRDefault="008E0FA6" w:rsidP="006C4F50">
      <w:pPr>
        <w:spacing w:after="120"/>
        <w:ind w:left="2160" w:firstLine="720"/>
        <w:contextualSpacing/>
      </w:pPr>
      <w:sdt>
        <w:sdtPr>
          <w:id w:val="15877216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C4F50">
            <w:rPr>
              <w:rFonts w:ascii="MS Gothic" w:eastAsia="MS Gothic" w:hAnsi="MS Gothic" w:hint="eastAsia"/>
            </w:rPr>
            <w:t>☐</w:t>
          </w:r>
        </w:sdtContent>
      </w:sdt>
      <w:r w:rsidR="006C4F50" w:rsidRPr="007A40BA">
        <w:t xml:space="preserve">  </w:t>
      </w:r>
      <w:r w:rsidR="006C4F50">
        <w:t>O</w:t>
      </w:r>
      <w:r w:rsidR="006C4F50" w:rsidRPr="007A40BA">
        <w:t>ther</w:t>
      </w:r>
      <w:r w:rsidR="006C4F50">
        <w:t xml:space="preserve"> _____________________________</w:t>
      </w:r>
    </w:p>
    <w:p w14:paraId="6C618B75" w14:textId="0720F043" w:rsidR="006C4F50" w:rsidRPr="007A40BA" w:rsidRDefault="008E0FA6" w:rsidP="006C4F50">
      <w:pPr>
        <w:spacing w:after="120"/>
        <w:ind w:firstLine="720"/>
        <w:contextualSpacing/>
      </w:pPr>
      <w:sdt>
        <w:sdtPr>
          <w:id w:val="5771856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C4F50">
            <w:rPr>
              <w:rFonts w:ascii="MS Gothic" w:eastAsia="MS Gothic" w:hAnsi="MS Gothic" w:hint="eastAsia"/>
            </w:rPr>
            <w:t>☐</w:t>
          </w:r>
        </w:sdtContent>
      </w:sdt>
      <w:r w:rsidR="006C4F50" w:rsidRPr="007A40BA">
        <w:t xml:space="preserve">  I’m worried about getting </w:t>
      </w:r>
      <w:r w:rsidR="00280A96">
        <w:t>COVID-19</w:t>
      </w:r>
    </w:p>
    <w:p w14:paraId="75300262" w14:textId="77777777" w:rsidR="006C4F50" w:rsidRPr="007A40BA" w:rsidRDefault="008E0FA6" w:rsidP="006C4F50">
      <w:pPr>
        <w:spacing w:after="120"/>
        <w:ind w:firstLine="720"/>
        <w:contextualSpacing/>
      </w:pPr>
      <w:sdt>
        <w:sdtPr>
          <w:id w:val="-16421863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C4F50">
            <w:rPr>
              <w:rFonts w:ascii="MS Gothic" w:eastAsia="MS Gothic" w:hAnsi="MS Gothic" w:hint="eastAsia"/>
            </w:rPr>
            <w:t>☐</w:t>
          </w:r>
        </w:sdtContent>
      </w:sdt>
      <w:r w:rsidR="006C4F50" w:rsidRPr="007A40BA">
        <w:t xml:space="preserve">  Recommended by a friend or family member</w:t>
      </w:r>
    </w:p>
    <w:p w14:paraId="4DD8659B" w14:textId="77777777" w:rsidR="006C4F50" w:rsidRPr="007A40BA" w:rsidRDefault="008E0FA6" w:rsidP="006C4F50">
      <w:pPr>
        <w:spacing w:after="120"/>
        <w:ind w:firstLine="720"/>
        <w:contextualSpacing/>
      </w:pPr>
      <w:sdt>
        <w:sdtPr>
          <w:id w:val="10980555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C4F50">
            <w:rPr>
              <w:rFonts w:ascii="MS Gothic" w:eastAsia="MS Gothic" w:hAnsi="MS Gothic" w:hint="eastAsia"/>
            </w:rPr>
            <w:t>☐</w:t>
          </w:r>
        </w:sdtContent>
      </w:sdt>
      <w:r w:rsidR="006C4F50" w:rsidRPr="007A40BA">
        <w:t xml:space="preserve">  To protect those around me</w:t>
      </w:r>
    </w:p>
    <w:p w14:paraId="01BEDCD4" w14:textId="5890B45A" w:rsidR="006C4F50" w:rsidRPr="007A40BA" w:rsidRDefault="008E0FA6" w:rsidP="006C4F50">
      <w:pPr>
        <w:spacing w:after="120"/>
        <w:ind w:firstLine="720"/>
        <w:contextualSpacing/>
      </w:pPr>
      <w:sdt>
        <w:sdtPr>
          <w:id w:val="21251103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C4F50">
            <w:rPr>
              <w:rFonts w:ascii="MS Gothic" w:eastAsia="MS Gothic" w:hAnsi="MS Gothic" w:hint="eastAsia"/>
            </w:rPr>
            <w:t>☐</w:t>
          </w:r>
        </w:sdtContent>
      </w:sdt>
      <w:r w:rsidR="006C4F50" w:rsidRPr="007A40BA">
        <w:t xml:space="preserve">  Convenience of being offered </w:t>
      </w:r>
      <w:r w:rsidR="00280A96">
        <w:t>a COVID-19</w:t>
      </w:r>
      <w:r w:rsidR="006C4F50" w:rsidRPr="007A40BA">
        <w:t xml:space="preserve"> shot in hospital</w:t>
      </w:r>
    </w:p>
    <w:p w14:paraId="122A6B9D" w14:textId="77777777" w:rsidR="006C4F50" w:rsidRPr="007A40BA" w:rsidRDefault="008E0FA6" w:rsidP="006C4F50">
      <w:pPr>
        <w:spacing w:after="120"/>
        <w:ind w:firstLine="720"/>
        <w:contextualSpacing/>
      </w:pPr>
      <w:sdt>
        <w:sdtPr>
          <w:id w:val="-9093860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C4F50">
            <w:rPr>
              <w:rFonts w:ascii="MS Gothic" w:eastAsia="MS Gothic" w:hAnsi="MS Gothic" w:hint="eastAsia"/>
            </w:rPr>
            <w:t>☐</w:t>
          </w:r>
        </w:sdtContent>
      </w:sdt>
      <w:r w:rsidR="006C4F50" w:rsidRPr="007A40BA">
        <w:t xml:space="preserve">  Other</w:t>
      </w:r>
      <w:r w:rsidR="006C4F50">
        <w:t xml:space="preserve"> ___________________</w:t>
      </w:r>
    </w:p>
    <w:p w14:paraId="56FAF41B" w14:textId="77777777" w:rsidR="006C4F50" w:rsidRPr="007A40BA" w:rsidRDefault="006C4F50"/>
    <w:p w14:paraId="2EED3725" w14:textId="06392698" w:rsidR="009734A1" w:rsidRPr="00D91308" w:rsidRDefault="000444E2" w:rsidP="000444E2">
      <w:pPr>
        <w:pStyle w:val="CaptionQuestion"/>
        <w:numPr>
          <w:ilvl w:val="0"/>
          <w:numId w:val="2"/>
        </w:numPr>
        <w:spacing w:afterLines="40" w:after="96"/>
        <w:ind w:left="284" w:hanging="284"/>
        <w:rPr>
          <w:i w:val="0"/>
          <w:iCs w:val="0"/>
          <w:sz w:val="22"/>
          <w:szCs w:val="22"/>
        </w:rPr>
      </w:pPr>
      <w:r w:rsidRPr="00D91308">
        <w:rPr>
          <w:i w:val="0"/>
          <w:iCs w:val="0"/>
          <w:sz w:val="22"/>
          <w:szCs w:val="22"/>
        </w:rPr>
        <w:t xml:space="preserve">What were the main reasons </w:t>
      </w:r>
      <w:r w:rsidR="002F016E" w:rsidRPr="00D91308">
        <w:rPr>
          <w:i w:val="0"/>
          <w:iCs w:val="0"/>
          <w:sz w:val="22"/>
          <w:szCs w:val="22"/>
        </w:rPr>
        <w:t xml:space="preserve">you decided not to get </w:t>
      </w:r>
      <w:r w:rsidR="00BA775A" w:rsidRPr="00D91308">
        <w:rPr>
          <w:i w:val="0"/>
          <w:iCs w:val="0"/>
          <w:sz w:val="22"/>
          <w:szCs w:val="22"/>
        </w:rPr>
        <w:t>the</w:t>
      </w:r>
      <w:r w:rsidR="002F016E" w:rsidRPr="00D91308">
        <w:rPr>
          <w:i w:val="0"/>
          <w:iCs w:val="0"/>
          <w:sz w:val="22"/>
          <w:szCs w:val="22"/>
        </w:rPr>
        <w:t xml:space="preserve"> </w:t>
      </w:r>
      <w:r w:rsidR="002F016E" w:rsidRPr="00D91308">
        <w:rPr>
          <w:b/>
          <w:bCs/>
          <w:i w:val="0"/>
          <w:iCs w:val="0"/>
          <w:sz w:val="22"/>
          <w:szCs w:val="22"/>
        </w:rPr>
        <w:t>flu</w:t>
      </w:r>
      <w:r w:rsidR="002F016E" w:rsidRPr="00D91308">
        <w:rPr>
          <w:i w:val="0"/>
          <w:iCs w:val="0"/>
          <w:sz w:val="22"/>
          <w:szCs w:val="22"/>
        </w:rPr>
        <w:t xml:space="preserve"> shot</w:t>
      </w:r>
      <w:r w:rsidR="00B93F01" w:rsidRPr="00D91308">
        <w:rPr>
          <w:i w:val="0"/>
          <w:iCs w:val="0"/>
          <w:sz w:val="22"/>
          <w:szCs w:val="22"/>
        </w:rPr>
        <w:t xml:space="preserve"> </w:t>
      </w:r>
      <w:r w:rsidR="00BA775A" w:rsidRPr="00D91308">
        <w:rPr>
          <w:i w:val="0"/>
          <w:iCs w:val="0"/>
          <w:sz w:val="22"/>
          <w:szCs w:val="22"/>
        </w:rPr>
        <w:t xml:space="preserve">while you were </w:t>
      </w:r>
      <w:r w:rsidR="00B93F01" w:rsidRPr="00D91308">
        <w:rPr>
          <w:i w:val="0"/>
          <w:iCs w:val="0"/>
          <w:sz w:val="22"/>
          <w:szCs w:val="22"/>
        </w:rPr>
        <w:t>in</w:t>
      </w:r>
      <w:r w:rsidRPr="00D91308">
        <w:rPr>
          <w:i w:val="0"/>
          <w:iCs w:val="0"/>
          <w:sz w:val="22"/>
          <w:szCs w:val="22"/>
        </w:rPr>
        <w:t xml:space="preserve"> the</w:t>
      </w:r>
      <w:r w:rsidR="00B93F01" w:rsidRPr="00D91308">
        <w:rPr>
          <w:i w:val="0"/>
          <w:iCs w:val="0"/>
          <w:sz w:val="22"/>
          <w:szCs w:val="22"/>
        </w:rPr>
        <w:t xml:space="preserve"> hospital</w:t>
      </w:r>
      <w:r w:rsidRPr="00D91308">
        <w:rPr>
          <w:i w:val="0"/>
          <w:iCs w:val="0"/>
          <w:sz w:val="22"/>
          <w:szCs w:val="22"/>
        </w:rPr>
        <w:t>/clinic</w:t>
      </w:r>
      <w:r w:rsidR="00F8745D" w:rsidRPr="00D91308">
        <w:rPr>
          <w:i w:val="0"/>
          <w:iCs w:val="0"/>
          <w:sz w:val="22"/>
          <w:szCs w:val="22"/>
        </w:rPr>
        <w:t>?</w:t>
      </w:r>
      <w:r w:rsidR="00537739" w:rsidRPr="00D91308">
        <w:rPr>
          <w:i w:val="0"/>
          <w:iCs w:val="0"/>
          <w:sz w:val="22"/>
          <w:szCs w:val="22"/>
        </w:rPr>
        <w:t xml:space="preserve"> (show question only if </w:t>
      </w:r>
      <w:r w:rsidR="0003691E">
        <w:rPr>
          <w:i w:val="0"/>
          <w:iCs w:val="0"/>
          <w:sz w:val="22"/>
          <w:szCs w:val="22"/>
        </w:rPr>
        <w:t xml:space="preserve">Flu is </w:t>
      </w:r>
      <w:r w:rsidR="00FD6D28">
        <w:rPr>
          <w:i w:val="0"/>
          <w:iCs w:val="0"/>
          <w:sz w:val="22"/>
          <w:szCs w:val="22"/>
        </w:rPr>
        <w:t xml:space="preserve">not selected or </w:t>
      </w:r>
      <w:r w:rsidR="002B68ED" w:rsidRPr="00D91308">
        <w:rPr>
          <w:i w:val="0"/>
          <w:iCs w:val="0"/>
          <w:sz w:val="22"/>
          <w:szCs w:val="22"/>
        </w:rPr>
        <w:t xml:space="preserve">Neither Flu nor </w:t>
      </w:r>
      <w:r w:rsidR="00537739" w:rsidRPr="00D91308">
        <w:rPr>
          <w:i w:val="0"/>
          <w:iCs w:val="0"/>
          <w:sz w:val="22"/>
          <w:szCs w:val="22"/>
        </w:rPr>
        <w:t xml:space="preserve">COVID-19 </w:t>
      </w:r>
      <w:r w:rsidR="00FD6D28">
        <w:rPr>
          <w:i w:val="0"/>
          <w:iCs w:val="0"/>
          <w:sz w:val="22"/>
          <w:szCs w:val="22"/>
        </w:rPr>
        <w:t xml:space="preserve">is </w:t>
      </w:r>
      <w:r w:rsidR="00537739" w:rsidRPr="00D91308">
        <w:rPr>
          <w:i w:val="0"/>
          <w:iCs w:val="0"/>
          <w:sz w:val="22"/>
          <w:szCs w:val="22"/>
        </w:rPr>
        <w:t>selected in question 1)</w:t>
      </w:r>
    </w:p>
    <w:p w14:paraId="6475C7A5" w14:textId="36179779" w:rsidR="00221B7B" w:rsidRDefault="008E0FA6" w:rsidP="00812FDC">
      <w:pPr>
        <w:spacing w:after="120"/>
        <w:ind w:firstLine="720"/>
        <w:contextualSpacing/>
      </w:pPr>
      <w:sdt>
        <w:sdtPr>
          <w:id w:val="-11277046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1B7B">
            <w:rPr>
              <w:rFonts w:ascii="MS Gothic" w:eastAsia="MS Gothic" w:hAnsi="MS Gothic" w:hint="eastAsia"/>
            </w:rPr>
            <w:t>☐</w:t>
          </w:r>
        </w:sdtContent>
      </w:sdt>
      <w:r w:rsidR="00537739" w:rsidRPr="007A40BA">
        <w:t xml:space="preserve">  </w:t>
      </w:r>
      <w:r w:rsidR="00221B7B">
        <w:t>Already had the flu shot this year</w:t>
      </w:r>
    </w:p>
    <w:p w14:paraId="270250A7" w14:textId="560D5750" w:rsidR="00817D0A" w:rsidRPr="007A40BA" w:rsidRDefault="008E0FA6" w:rsidP="00812FDC">
      <w:pPr>
        <w:spacing w:after="120"/>
        <w:ind w:firstLine="720"/>
        <w:contextualSpacing/>
      </w:pPr>
      <w:sdt>
        <w:sdtPr>
          <w:id w:val="14494294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1B7B">
            <w:rPr>
              <w:rFonts w:ascii="MS Gothic" w:eastAsia="MS Gothic" w:hAnsi="MS Gothic" w:hint="eastAsia"/>
            </w:rPr>
            <w:t>☐</w:t>
          </w:r>
        </w:sdtContent>
      </w:sdt>
      <w:r w:rsidR="00221B7B" w:rsidRPr="007A40BA">
        <w:t xml:space="preserve"> </w:t>
      </w:r>
      <w:r w:rsidR="00817D0A" w:rsidRPr="007A40BA">
        <w:t>Don’t think I need it</w:t>
      </w:r>
    </w:p>
    <w:p w14:paraId="1EDCE246" w14:textId="58220D59" w:rsidR="00817D0A" w:rsidRPr="007A40BA" w:rsidRDefault="00817D0A" w:rsidP="00812FDC">
      <w:pPr>
        <w:spacing w:after="120"/>
        <w:contextualSpacing/>
      </w:pPr>
      <w:r w:rsidRPr="007A40BA">
        <w:tab/>
      </w:r>
      <w:sdt>
        <w:sdtPr>
          <w:id w:val="-9370600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37739">
            <w:rPr>
              <w:rFonts w:ascii="MS Gothic" w:eastAsia="MS Gothic" w:hAnsi="MS Gothic" w:hint="eastAsia"/>
            </w:rPr>
            <w:t>☐</w:t>
          </w:r>
        </w:sdtContent>
      </w:sdt>
      <w:r w:rsidR="00537739" w:rsidRPr="007A40BA">
        <w:t xml:space="preserve">  </w:t>
      </w:r>
      <w:r w:rsidRPr="007A40BA">
        <w:t>I don’t like needles</w:t>
      </w:r>
    </w:p>
    <w:p w14:paraId="1AE15579" w14:textId="5AF75B35" w:rsidR="00817D0A" w:rsidRPr="007A40BA" w:rsidRDefault="008E0FA6" w:rsidP="00812FDC">
      <w:pPr>
        <w:spacing w:after="120"/>
        <w:ind w:firstLine="720"/>
        <w:contextualSpacing/>
      </w:pPr>
      <w:sdt>
        <w:sdtPr>
          <w:id w:val="15234346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37739">
            <w:rPr>
              <w:rFonts w:ascii="MS Gothic" w:eastAsia="MS Gothic" w:hAnsi="MS Gothic" w:hint="eastAsia"/>
            </w:rPr>
            <w:t>☐</w:t>
          </w:r>
        </w:sdtContent>
      </w:sdt>
      <w:r w:rsidR="00537739" w:rsidRPr="007A40BA">
        <w:t xml:space="preserve">  </w:t>
      </w:r>
      <w:r w:rsidR="00817D0A" w:rsidRPr="007A40BA">
        <w:t>I</w:t>
      </w:r>
      <w:r w:rsidR="00621C32" w:rsidRPr="007A40BA">
        <w:t xml:space="preserve"> think it’s not very</w:t>
      </w:r>
      <w:r w:rsidR="00817D0A" w:rsidRPr="007A40BA">
        <w:t xml:space="preserve"> effective in preventing the flu</w:t>
      </w:r>
    </w:p>
    <w:p w14:paraId="5198C5B8" w14:textId="7E44D696" w:rsidR="00817D0A" w:rsidRPr="007A40BA" w:rsidRDefault="008E0FA6" w:rsidP="00812FDC">
      <w:pPr>
        <w:spacing w:after="120"/>
        <w:ind w:firstLine="720"/>
        <w:contextualSpacing/>
      </w:pPr>
      <w:sdt>
        <w:sdtPr>
          <w:id w:val="-11257802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37739">
            <w:rPr>
              <w:rFonts w:ascii="MS Gothic" w:eastAsia="MS Gothic" w:hAnsi="MS Gothic" w:hint="eastAsia"/>
            </w:rPr>
            <w:t>☐</w:t>
          </w:r>
        </w:sdtContent>
      </w:sdt>
      <w:r w:rsidR="00537739" w:rsidRPr="007A40BA">
        <w:t xml:space="preserve">  </w:t>
      </w:r>
      <w:r w:rsidR="00817D0A" w:rsidRPr="007A40BA">
        <w:t xml:space="preserve">I’m worried about </w:t>
      </w:r>
      <w:r w:rsidR="00712754" w:rsidRPr="007A40BA">
        <w:t>side effects</w:t>
      </w:r>
    </w:p>
    <w:p w14:paraId="6CE5F79C" w14:textId="2B358DBF" w:rsidR="00817D0A" w:rsidRPr="007A40BA" w:rsidRDefault="008E0FA6" w:rsidP="00812FDC">
      <w:pPr>
        <w:spacing w:after="120"/>
        <w:ind w:firstLine="720"/>
        <w:contextualSpacing/>
      </w:pPr>
      <w:sdt>
        <w:sdtPr>
          <w:id w:val="16746870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37739">
            <w:rPr>
              <w:rFonts w:ascii="MS Gothic" w:eastAsia="MS Gothic" w:hAnsi="MS Gothic" w:hint="eastAsia"/>
            </w:rPr>
            <w:t>☐</w:t>
          </w:r>
        </w:sdtContent>
      </w:sdt>
      <w:r w:rsidR="00537739" w:rsidRPr="007A40BA">
        <w:t xml:space="preserve">  </w:t>
      </w:r>
      <w:r w:rsidR="00712754" w:rsidRPr="007A40BA">
        <w:t>I think vaccinations are dangerous</w:t>
      </w:r>
    </w:p>
    <w:p w14:paraId="4D591EB9" w14:textId="533701A1" w:rsidR="00817D0A" w:rsidRPr="007A40BA" w:rsidRDefault="008E0FA6" w:rsidP="00812FDC">
      <w:pPr>
        <w:spacing w:after="120"/>
        <w:ind w:firstLine="720"/>
        <w:contextualSpacing/>
      </w:pPr>
      <w:sdt>
        <w:sdtPr>
          <w:id w:val="-21292270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37739">
            <w:rPr>
              <w:rFonts w:ascii="MS Gothic" w:eastAsia="MS Gothic" w:hAnsi="MS Gothic" w:hint="eastAsia"/>
            </w:rPr>
            <w:t>☐</w:t>
          </w:r>
        </w:sdtContent>
      </w:sdt>
      <w:r w:rsidR="00537739" w:rsidRPr="007A40BA">
        <w:t xml:space="preserve">  </w:t>
      </w:r>
      <w:r w:rsidR="00712754" w:rsidRPr="007A40BA">
        <w:t>I’m too unwell</w:t>
      </w:r>
    </w:p>
    <w:p w14:paraId="2579DE5A" w14:textId="68A14CE0" w:rsidR="00812FDC" w:rsidRPr="007A40BA" w:rsidRDefault="008E0FA6" w:rsidP="00812FDC">
      <w:pPr>
        <w:spacing w:after="120"/>
        <w:ind w:firstLine="720"/>
        <w:contextualSpacing/>
      </w:pPr>
      <w:sdt>
        <w:sdtPr>
          <w:id w:val="91944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37739">
            <w:rPr>
              <w:rFonts w:ascii="MS Gothic" w:eastAsia="MS Gothic" w:hAnsi="MS Gothic" w:hint="eastAsia"/>
            </w:rPr>
            <w:t>☐</w:t>
          </w:r>
        </w:sdtContent>
      </w:sdt>
      <w:r w:rsidR="00537739" w:rsidRPr="007A40BA">
        <w:t xml:space="preserve">  </w:t>
      </w:r>
      <w:r w:rsidR="003179F5" w:rsidRPr="007A40BA">
        <w:t>I think i</w:t>
      </w:r>
      <w:r w:rsidR="00812FDC" w:rsidRPr="007A40BA">
        <w:t>llness from the flu isn’t that bad</w:t>
      </w:r>
    </w:p>
    <w:p w14:paraId="638A8CEE" w14:textId="4D4CF740" w:rsidR="005252B1" w:rsidRPr="007A40BA" w:rsidRDefault="008E0FA6" w:rsidP="00812FDC">
      <w:pPr>
        <w:spacing w:after="120"/>
        <w:ind w:firstLine="720"/>
        <w:contextualSpacing/>
      </w:pPr>
      <w:sdt>
        <w:sdtPr>
          <w:id w:val="5053237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37739">
            <w:rPr>
              <w:rFonts w:ascii="MS Gothic" w:eastAsia="MS Gothic" w:hAnsi="MS Gothic" w:hint="eastAsia"/>
            </w:rPr>
            <w:t>☐</w:t>
          </w:r>
        </w:sdtContent>
      </w:sdt>
      <w:r w:rsidR="00537739" w:rsidRPr="007A40BA">
        <w:t xml:space="preserve">  </w:t>
      </w:r>
      <w:r w:rsidR="005252B1" w:rsidRPr="007A40BA">
        <w:t>I’ve previously been told not to by a health professional</w:t>
      </w:r>
    </w:p>
    <w:p w14:paraId="1DC32848" w14:textId="5AA8FAD4" w:rsidR="00712754" w:rsidRPr="007A40BA" w:rsidRDefault="008E0FA6" w:rsidP="00812FDC">
      <w:pPr>
        <w:spacing w:after="120"/>
        <w:ind w:firstLine="720"/>
        <w:contextualSpacing/>
      </w:pPr>
      <w:sdt>
        <w:sdtPr>
          <w:id w:val="9633904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37739">
            <w:rPr>
              <w:rFonts w:ascii="MS Gothic" w:eastAsia="MS Gothic" w:hAnsi="MS Gothic" w:hint="eastAsia"/>
            </w:rPr>
            <w:t>☐</w:t>
          </w:r>
        </w:sdtContent>
      </w:sdt>
      <w:r w:rsidR="00537739" w:rsidRPr="007A40BA">
        <w:t xml:space="preserve">  </w:t>
      </w:r>
      <w:r w:rsidR="005252B1" w:rsidRPr="007A40BA">
        <w:t>My friends or family don’t think I should</w:t>
      </w:r>
    </w:p>
    <w:p w14:paraId="6EFC6D34" w14:textId="78591C5E" w:rsidR="00817D0A" w:rsidRPr="007A40BA" w:rsidRDefault="008E0FA6" w:rsidP="00812FDC">
      <w:pPr>
        <w:spacing w:after="120"/>
        <w:ind w:firstLine="720"/>
        <w:contextualSpacing/>
      </w:pPr>
      <w:sdt>
        <w:sdtPr>
          <w:id w:val="10626101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37739">
            <w:rPr>
              <w:rFonts w:ascii="MS Gothic" w:eastAsia="MS Gothic" w:hAnsi="MS Gothic" w:hint="eastAsia"/>
            </w:rPr>
            <w:t>☐</w:t>
          </w:r>
        </w:sdtContent>
      </w:sdt>
      <w:r w:rsidR="00537739" w:rsidRPr="007A40BA">
        <w:t xml:space="preserve">  </w:t>
      </w:r>
      <w:r w:rsidR="00817D0A" w:rsidRPr="007A40BA">
        <w:t>Other</w:t>
      </w:r>
      <w:r w:rsidR="00537739">
        <w:t xml:space="preserve"> __________________________</w:t>
      </w:r>
    </w:p>
    <w:p w14:paraId="5F1C6F89" w14:textId="77777777" w:rsidR="00EC0501" w:rsidRDefault="00EC0501" w:rsidP="00EA14A2"/>
    <w:p w14:paraId="0E2C079F" w14:textId="4AC4AE6F" w:rsidR="002D079E" w:rsidRPr="00D91308" w:rsidRDefault="002D079E" w:rsidP="002D079E">
      <w:pPr>
        <w:pStyle w:val="CaptionQuestion"/>
        <w:numPr>
          <w:ilvl w:val="0"/>
          <w:numId w:val="2"/>
        </w:numPr>
        <w:spacing w:afterLines="40" w:after="96"/>
        <w:ind w:left="284" w:hanging="284"/>
        <w:rPr>
          <w:i w:val="0"/>
          <w:iCs w:val="0"/>
          <w:sz w:val="22"/>
          <w:szCs w:val="22"/>
        </w:rPr>
      </w:pPr>
      <w:r w:rsidRPr="00D91308">
        <w:rPr>
          <w:i w:val="0"/>
          <w:iCs w:val="0"/>
          <w:sz w:val="22"/>
          <w:szCs w:val="22"/>
        </w:rPr>
        <w:t xml:space="preserve">What were the main reasons you decided not to get the </w:t>
      </w:r>
      <w:r>
        <w:rPr>
          <w:b/>
          <w:bCs/>
          <w:i w:val="0"/>
          <w:iCs w:val="0"/>
          <w:sz w:val="22"/>
          <w:szCs w:val="22"/>
        </w:rPr>
        <w:t>COVID-19</w:t>
      </w:r>
      <w:r w:rsidRPr="00D91308">
        <w:rPr>
          <w:i w:val="0"/>
          <w:iCs w:val="0"/>
          <w:sz w:val="22"/>
          <w:szCs w:val="22"/>
        </w:rPr>
        <w:t xml:space="preserve"> shot while you were in the hospital/clinic? (show question only if </w:t>
      </w:r>
      <w:r>
        <w:rPr>
          <w:i w:val="0"/>
          <w:iCs w:val="0"/>
          <w:sz w:val="22"/>
          <w:szCs w:val="22"/>
        </w:rPr>
        <w:t xml:space="preserve">COVID-19 is not selected or </w:t>
      </w:r>
      <w:r w:rsidRPr="00D91308">
        <w:rPr>
          <w:i w:val="0"/>
          <w:iCs w:val="0"/>
          <w:sz w:val="22"/>
          <w:szCs w:val="22"/>
        </w:rPr>
        <w:t xml:space="preserve">Neither Flu nor COVID-19 </w:t>
      </w:r>
      <w:r>
        <w:rPr>
          <w:i w:val="0"/>
          <w:iCs w:val="0"/>
          <w:sz w:val="22"/>
          <w:szCs w:val="22"/>
        </w:rPr>
        <w:t xml:space="preserve">is </w:t>
      </w:r>
      <w:r w:rsidRPr="00D91308">
        <w:rPr>
          <w:i w:val="0"/>
          <w:iCs w:val="0"/>
          <w:sz w:val="22"/>
          <w:szCs w:val="22"/>
        </w:rPr>
        <w:t>selected in question 1)</w:t>
      </w:r>
    </w:p>
    <w:p w14:paraId="13D63548" w14:textId="12D01C25" w:rsidR="00271A8B" w:rsidRDefault="008E0FA6" w:rsidP="00221B7B">
      <w:pPr>
        <w:spacing w:after="120"/>
        <w:ind w:firstLine="720"/>
        <w:contextualSpacing/>
      </w:pPr>
      <w:sdt>
        <w:sdtPr>
          <w:id w:val="18705661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079E">
            <w:rPr>
              <w:rFonts w:ascii="MS Gothic" w:eastAsia="MS Gothic" w:hAnsi="MS Gothic" w:hint="eastAsia"/>
            </w:rPr>
            <w:t>☐</w:t>
          </w:r>
        </w:sdtContent>
      </w:sdt>
      <w:r w:rsidR="002D079E" w:rsidRPr="007A40BA">
        <w:t xml:space="preserve">  </w:t>
      </w:r>
      <w:r w:rsidR="00A569F7">
        <w:t>I h</w:t>
      </w:r>
      <w:r w:rsidR="00271A8B">
        <w:t xml:space="preserve">ave had COVID-19 or a </w:t>
      </w:r>
      <w:r w:rsidR="00A569F7">
        <w:t xml:space="preserve">COVID-19 </w:t>
      </w:r>
      <w:r w:rsidR="00271A8B">
        <w:t>booster in the last 6 months</w:t>
      </w:r>
    </w:p>
    <w:p w14:paraId="4A2D1456" w14:textId="2BDDBDDF" w:rsidR="002D079E" w:rsidRPr="007A40BA" w:rsidRDefault="008E0FA6" w:rsidP="00221B7B">
      <w:pPr>
        <w:spacing w:after="120"/>
        <w:ind w:firstLine="720"/>
        <w:contextualSpacing/>
      </w:pPr>
      <w:sdt>
        <w:sdtPr>
          <w:id w:val="9320129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71A8B">
            <w:rPr>
              <w:rFonts w:ascii="MS Gothic" w:eastAsia="MS Gothic" w:hAnsi="MS Gothic" w:hint="eastAsia"/>
            </w:rPr>
            <w:t>☐</w:t>
          </w:r>
        </w:sdtContent>
      </w:sdt>
      <w:r w:rsidR="00271A8B" w:rsidRPr="007A40BA">
        <w:t xml:space="preserve"> </w:t>
      </w:r>
      <w:r w:rsidR="00271A8B">
        <w:t xml:space="preserve"> </w:t>
      </w:r>
      <w:r w:rsidR="002D079E" w:rsidRPr="007A40BA">
        <w:t>Don’t think I need it</w:t>
      </w:r>
    </w:p>
    <w:p w14:paraId="3E71FC36" w14:textId="77777777" w:rsidR="002D079E" w:rsidRPr="007A40BA" w:rsidRDefault="002D079E" w:rsidP="002D079E">
      <w:pPr>
        <w:spacing w:after="120"/>
        <w:contextualSpacing/>
      </w:pPr>
      <w:r w:rsidRPr="007A40BA">
        <w:tab/>
      </w:r>
      <w:sdt>
        <w:sdtPr>
          <w:id w:val="2040613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Pr="007A40BA">
        <w:t xml:space="preserve">  I don’t like needles</w:t>
      </w:r>
    </w:p>
    <w:p w14:paraId="35E57CB5" w14:textId="7221861B" w:rsidR="002D079E" w:rsidRPr="007A40BA" w:rsidRDefault="008E0FA6" w:rsidP="002D079E">
      <w:pPr>
        <w:spacing w:after="120"/>
        <w:ind w:firstLine="720"/>
        <w:contextualSpacing/>
      </w:pPr>
      <w:sdt>
        <w:sdtPr>
          <w:id w:val="-7191296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079E">
            <w:rPr>
              <w:rFonts w:ascii="MS Gothic" w:eastAsia="MS Gothic" w:hAnsi="MS Gothic" w:hint="eastAsia"/>
            </w:rPr>
            <w:t>☐</w:t>
          </w:r>
        </w:sdtContent>
      </w:sdt>
      <w:r w:rsidR="002D079E" w:rsidRPr="007A40BA">
        <w:t xml:space="preserve">  I think it’s not very effective in preventing </w:t>
      </w:r>
      <w:r w:rsidR="000A49A3">
        <w:t>COVID-19</w:t>
      </w:r>
    </w:p>
    <w:p w14:paraId="3FEE0478" w14:textId="77777777" w:rsidR="002D079E" w:rsidRPr="007A40BA" w:rsidRDefault="008E0FA6" w:rsidP="002D079E">
      <w:pPr>
        <w:spacing w:after="120"/>
        <w:ind w:firstLine="720"/>
        <w:contextualSpacing/>
      </w:pPr>
      <w:sdt>
        <w:sdtPr>
          <w:id w:val="-21207562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079E">
            <w:rPr>
              <w:rFonts w:ascii="MS Gothic" w:eastAsia="MS Gothic" w:hAnsi="MS Gothic" w:hint="eastAsia"/>
            </w:rPr>
            <w:t>☐</w:t>
          </w:r>
        </w:sdtContent>
      </w:sdt>
      <w:r w:rsidR="002D079E" w:rsidRPr="007A40BA">
        <w:t xml:space="preserve">  I’m worried about side effects</w:t>
      </w:r>
    </w:p>
    <w:p w14:paraId="292E4BD5" w14:textId="77777777" w:rsidR="002D079E" w:rsidRPr="007A40BA" w:rsidRDefault="008E0FA6" w:rsidP="002D079E">
      <w:pPr>
        <w:spacing w:after="120"/>
        <w:ind w:firstLine="720"/>
        <w:contextualSpacing/>
      </w:pPr>
      <w:sdt>
        <w:sdtPr>
          <w:id w:val="11470060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079E">
            <w:rPr>
              <w:rFonts w:ascii="MS Gothic" w:eastAsia="MS Gothic" w:hAnsi="MS Gothic" w:hint="eastAsia"/>
            </w:rPr>
            <w:t>☐</w:t>
          </w:r>
        </w:sdtContent>
      </w:sdt>
      <w:r w:rsidR="002D079E" w:rsidRPr="007A40BA">
        <w:t xml:space="preserve">  I think vaccinations are dangerous</w:t>
      </w:r>
    </w:p>
    <w:p w14:paraId="701FF4DB" w14:textId="77777777" w:rsidR="002D079E" w:rsidRPr="007A40BA" w:rsidRDefault="008E0FA6" w:rsidP="002D079E">
      <w:pPr>
        <w:spacing w:after="120"/>
        <w:ind w:firstLine="720"/>
        <w:contextualSpacing/>
      </w:pPr>
      <w:sdt>
        <w:sdtPr>
          <w:id w:val="-14786890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079E">
            <w:rPr>
              <w:rFonts w:ascii="MS Gothic" w:eastAsia="MS Gothic" w:hAnsi="MS Gothic" w:hint="eastAsia"/>
            </w:rPr>
            <w:t>☐</w:t>
          </w:r>
        </w:sdtContent>
      </w:sdt>
      <w:r w:rsidR="002D079E" w:rsidRPr="007A40BA">
        <w:t xml:space="preserve">  I’m too unwell</w:t>
      </w:r>
    </w:p>
    <w:p w14:paraId="15016488" w14:textId="20A609D8" w:rsidR="002D079E" w:rsidRPr="007A40BA" w:rsidRDefault="008E0FA6" w:rsidP="002D079E">
      <w:pPr>
        <w:spacing w:after="120"/>
        <w:ind w:firstLine="720"/>
        <w:contextualSpacing/>
      </w:pPr>
      <w:sdt>
        <w:sdtPr>
          <w:id w:val="-14269525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079E">
            <w:rPr>
              <w:rFonts w:ascii="MS Gothic" w:eastAsia="MS Gothic" w:hAnsi="MS Gothic" w:hint="eastAsia"/>
            </w:rPr>
            <w:t>☐</w:t>
          </w:r>
        </w:sdtContent>
      </w:sdt>
      <w:r w:rsidR="002D079E" w:rsidRPr="007A40BA">
        <w:t xml:space="preserve">  I think illness from </w:t>
      </w:r>
      <w:r w:rsidR="000A49A3">
        <w:t>COVID-19</w:t>
      </w:r>
      <w:r w:rsidR="002D079E" w:rsidRPr="007A40BA">
        <w:t xml:space="preserve"> isn’t that bad</w:t>
      </w:r>
    </w:p>
    <w:p w14:paraId="717A6954" w14:textId="77777777" w:rsidR="002D079E" w:rsidRPr="007A40BA" w:rsidRDefault="008E0FA6" w:rsidP="002D079E">
      <w:pPr>
        <w:spacing w:after="120"/>
        <w:ind w:firstLine="720"/>
        <w:contextualSpacing/>
      </w:pPr>
      <w:sdt>
        <w:sdtPr>
          <w:id w:val="-11505128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079E">
            <w:rPr>
              <w:rFonts w:ascii="MS Gothic" w:eastAsia="MS Gothic" w:hAnsi="MS Gothic" w:hint="eastAsia"/>
            </w:rPr>
            <w:t>☐</w:t>
          </w:r>
        </w:sdtContent>
      </w:sdt>
      <w:r w:rsidR="002D079E" w:rsidRPr="007A40BA">
        <w:t xml:space="preserve">  I’ve previously been told not to by a health professional</w:t>
      </w:r>
    </w:p>
    <w:p w14:paraId="0027B700" w14:textId="77777777" w:rsidR="002D079E" w:rsidRPr="007A40BA" w:rsidRDefault="008E0FA6" w:rsidP="002D079E">
      <w:pPr>
        <w:spacing w:after="120"/>
        <w:ind w:firstLine="720"/>
        <w:contextualSpacing/>
      </w:pPr>
      <w:sdt>
        <w:sdtPr>
          <w:id w:val="12238731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079E">
            <w:rPr>
              <w:rFonts w:ascii="MS Gothic" w:eastAsia="MS Gothic" w:hAnsi="MS Gothic" w:hint="eastAsia"/>
            </w:rPr>
            <w:t>☐</w:t>
          </w:r>
        </w:sdtContent>
      </w:sdt>
      <w:r w:rsidR="002D079E" w:rsidRPr="007A40BA">
        <w:t xml:space="preserve">  My friends or family don’t think I should</w:t>
      </w:r>
    </w:p>
    <w:p w14:paraId="0EA43BAB" w14:textId="77777777" w:rsidR="002D079E" w:rsidRPr="007A40BA" w:rsidRDefault="008E0FA6" w:rsidP="002D079E">
      <w:pPr>
        <w:spacing w:after="120"/>
        <w:ind w:firstLine="720"/>
        <w:contextualSpacing/>
      </w:pPr>
      <w:sdt>
        <w:sdtPr>
          <w:id w:val="-11086511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079E">
            <w:rPr>
              <w:rFonts w:ascii="MS Gothic" w:eastAsia="MS Gothic" w:hAnsi="MS Gothic" w:hint="eastAsia"/>
            </w:rPr>
            <w:t>☐</w:t>
          </w:r>
        </w:sdtContent>
      </w:sdt>
      <w:r w:rsidR="002D079E" w:rsidRPr="007A40BA">
        <w:t xml:space="preserve">  Other</w:t>
      </w:r>
      <w:r w:rsidR="002D079E">
        <w:t xml:space="preserve"> __________________________</w:t>
      </w:r>
    </w:p>
    <w:p w14:paraId="357A814F" w14:textId="77777777" w:rsidR="002D079E" w:rsidRPr="007A40BA" w:rsidRDefault="002D079E" w:rsidP="00EA14A2"/>
    <w:p w14:paraId="430464F2" w14:textId="6C8FB422" w:rsidR="00411895" w:rsidRPr="00855256" w:rsidRDefault="00855256" w:rsidP="00855256">
      <w:pPr>
        <w:pStyle w:val="CaptionQuestion"/>
        <w:numPr>
          <w:ilvl w:val="0"/>
          <w:numId w:val="2"/>
        </w:numPr>
        <w:spacing w:afterLines="40" w:after="96"/>
        <w:ind w:left="284" w:hanging="284"/>
        <w:rPr>
          <w:rFonts w:eastAsia="Times New Roman"/>
          <w:i w:val="0"/>
          <w:iCs w:val="0"/>
          <w:color w:val="000000"/>
          <w:sz w:val="22"/>
          <w:szCs w:val="22"/>
        </w:rPr>
      </w:pPr>
      <w:r>
        <w:rPr>
          <w:rFonts w:eastAsia="Times New Roman"/>
          <w:i w:val="0"/>
          <w:iCs w:val="0"/>
          <w:color w:val="000000"/>
          <w:sz w:val="22"/>
          <w:szCs w:val="22"/>
        </w:rPr>
        <w:t>D</w:t>
      </w:r>
      <w:r w:rsidR="00411895" w:rsidRPr="00855256">
        <w:rPr>
          <w:rFonts w:eastAsia="Times New Roman"/>
          <w:i w:val="0"/>
          <w:iCs w:val="0"/>
          <w:color w:val="000000"/>
          <w:sz w:val="22"/>
          <w:szCs w:val="22"/>
        </w:rPr>
        <w:t>o you have any feedback on the experience of being offered vaccination in hospital?</w:t>
      </w:r>
    </w:p>
    <w:p w14:paraId="6C7BE894" w14:textId="24A8CC4F" w:rsidR="00EA14A2" w:rsidRPr="009357DE" w:rsidRDefault="00855256" w:rsidP="00EA14A2">
      <w:pPr>
        <w:rPr>
          <w:rFonts w:eastAsia="PMingLiU" w:cstheme="majorBidi"/>
          <w:b/>
          <w:bCs/>
        </w:rPr>
      </w:pPr>
      <w:r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5CEDBE" wp14:editId="5A078E23">
                <wp:simplePos x="0" y="0"/>
                <wp:positionH relativeFrom="column">
                  <wp:posOffset>146649</wp:posOffset>
                </wp:positionH>
                <wp:positionV relativeFrom="paragraph">
                  <wp:posOffset>87187</wp:posOffset>
                </wp:positionV>
                <wp:extent cx="5426015" cy="1112807"/>
                <wp:effectExtent l="0" t="0" r="22860" b="114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6015" cy="111280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>
            <w:pict w14:anchorId="4E8E3D59">
              <v:rect id="Rectangle 1" style="position:absolute;margin-left:11.55pt;margin-top:6.85pt;width:427.25pt;height:87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1FAD2B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"/>
            </w:pict>
          </mc:Fallback>
        </mc:AlternateContent>
      </w:r>
    </w:p>
    <w:p w14:paraId="294002E2" w14:textId="77777777" w:rsidR="00692BC8" w:rsidRPr="007A40BA" w:rsidRDefault="00692BC8"/>
    <w:sectPr w:rsidR="00692BC8" w:rsidRPr="007A40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381423"/>
    <w:multiLevelType w:val="hybridMultilevel"/>
    <w:tmpl w:val="896691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A40B1E"/>
    <w:multiLevelType w:val="hybridMultilevel"/>
    <w:tmpl w:val="D69CDE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9473517">
    <w:abstractNumId w:val="0"/>
  </w:num>
  <w:num w:numId="2" w16cid:durableId="11742969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623"/>
    <w:rsid w:val="000133D9"/>
    <w:rsid w:val="00033429"/>
    <w:rsid w:val="00034547"/>
    <w:rsid w:val="0003691E"/>
    <w:rsid w:val="000444E2"/>
    <w:rsid w:val="00051FE5"/>
    <w:rsid w:val="00054A57"/>
    <w:rsid w:val="00056E0A"/>
    <w:rsid w:val="00086E13"/>
    <w:rsid w:val="000879C1"/>
    <w:rsid w:val="000A202C"/>
    <w:rsid w:val="000A2AC8"/>
    <w:rsid w:val="000A49A3"/>
    <w:rsid w:val="000A722C"/>
    <w:rsid w:val="000B1ADD"/>
    <w:rsid w:val="000C71A1"/>
    <w:rsid w:val="000D6650"/>
    <w:rsid w:val="000F2B41"/>
    <w:rsid w:val="000F5007"/>
    <w:rsid w:val="000F6445"/>
    <w:rsid w:val="00110BFB"/>
    <w:rsid w:val="00132326"/>
    <w:rsid w:val="00132A93"/>
    <w:rsid w:val="00157B7E"/>
    <w:rsid w:val="00161DB7"/>
    <w:rsid w:val="00163944"/>
    <w:rsid w:val="001653A6"/>
    <w:rsid w:val="001E2D7A"/>
    <w:rsid w:val="001E7213"/>
    <w:rsid w:val="001E7F4D"/>
    <w:rsid w:val="001F5177"/>
    <w:rsid w:val="00221B7B"/>
    <w:rsid w:val="0024749E"/>
    <w:rsid w:val="00262646"/>
    <w:rsid w:val="00271A8B"/>
    <w:rsid w:val="00280A96"/>
    <w:rsid w:val="002812E5"/>
    <w:rsid w:val="00297DC7"/>
    <w:rsid w:val="002B4266"/>
    <w:rsid w:val="002B68ED"/>
    <w:rsid w:val="002D079E"/>
    <w:rsid w:val="002D4574"/>
    <w:rsid w:val="002D5DC1"/>
    <w:rsid w:val="002F016E"/>
    <w:rsid w:val="0030108A"/>
    <w:rsid w:val="0031314F"/>
    <w:rsid w:val="003179F5"/>
    <w:rsid w:val="00317AC0"/>
    <w:rsid w:val="003329BA"/>
    <w:rsid w:val="00374E72"/>
    <w:rsid w:val="003A20F1"/>
    <w:rsid w:val="003D6E8C"/>
    <w:rsid w:val="003F29A8"/>
    <w:rsid w:val="004114DF"/>
    <w:rsid w:val="00411895"/>
    <w:rsid w:val="00417CFF"/>
    <w:rsid w:val="0043217B"/>
    <w:rsid w:val="00434BFD"/>
    <w:rsid w:val="00463DC5"/>
    <w:rsid w:val="00487033"/>
    <w:rsid w:val="004B17E4"/>
    <w:rsid w:val="004B530B"/>
    <w:rsid w:val="004B7924"/>
    <w:rsid w:val="004D18B2"/>
    <w:rsid w:val="00507819"/>
    <w:rsid w:val="005118FB"/>
    <w:rsid w:val="005223D4"/>
    <w:rsid w:val="005252B1"/>
    <w:rsid w:val="0052622A"/>
    <w:rsid w:val="005278D2"/>
    <w:rsid w:val="00533E48"/>
    <w:rsid w:val="00537739"/>
    <w:rsid w:val="005450EA"/>
    <w:rsid w:val="0055345F"/>
    <w:rsid w:val="00553571"/>
    <w:rsid w:val="00557FFC"/>
    <w:rsid w:val="005918E5"/>
    <w:rsid w:val="00592409"/>
    <w:rsid w:val="005E74B3"/>
    <w:rsid w:val="005F527D"/>
    <w:rsid w:val="00605E70"/>
    <w:rsid w:val="00621C32"/>
    <w:rsid w:val="00626195"/>
    <w:rsid w:val="00637046"/>
    <w:rsid w:val="0064564E"/>
    <w:rsid w:val="0065470D"/>
    <w:rsid w:val="00656371"/>
    <w:rsid w:val="00661021"/>
    <w:rsid w:val="00663220"/>
    <w:rsid w:val="00692BC8"/>
    <w:rsid w:val="006A2263"/>
    <w:rsid w:val="006A2289"/>
    <w:rsid w:val="006A25EF"/>
    <w:rsid w:val="006B332B"/>
    <w:rsid w:val="006C4D0D"/>
    <w:rsid w:val="006C4F50"/>
    <w:rsid w:val="006F0FE2"/>
    <w:rsid w:val="007057AB"/>
    <w:rsid w:val="00712754"/>
    <w:rsid w:val="00715329"/>
    <w:rsid w:val="00734C81"/>
    <w:rsid w:val="00752461"/>
    <w:rsid w:val="00752BBA"/>
    <w:rsid w:val="00764DCE"/>
    <w:rsid w:val="00772B5E"/>
    <w:rsid w:val="007755DA"/>
    <w:rsid w:val="00797527"/>
    <w:rsid w:val="007A40BA"/>
    <w:rsid w:val="007B0C87"/>
    <w:rsid w:val="007C430C"/>
    <w:rsid w:val="007E2B9D"/>
    <w:rsid w:val="00800762"/>
    <w:rsid w:val="00806C52"/>
    <w:rsid w:val="008119B6"/>
    <w:rsid w:val="00812FDC"/>
    <w:rsid w:val="00817D0A"/>
    <w:rsid w:val="00831C2D"/>
    <w:rsid w:val="00836CA8"/>
    <w:rsid w:val="00855256"/>
    <w:rsid w:val="00871A23"/>
    <w:rsid w:val="0087307B"/>
    <w:rsid w:val="00877F8A"/>
    <w:rsid w:val="00882E2E"/>
    <w:rsid w:val="00884FD4"/>
    <w:rsid w:val="00886EFE"/>
    <w:rsid w:val="0088715F"/>
    <w:rsid w:val="008948AA"/>
    <w:rsid w:val="008951CF"/>
    <w:rsid w:val="008E0FA6"/>
    <w:rsid w:val="008E6E69"/>
    <w:rsid w:val="008F503D"/>
    <w:rsid w:val="009075E7"/>
    <w:rsid w:val="009128EA"/>
    <w:rsid w:val="00917D30"/>
    <w:rsid w:val="009357DE"/>
    <w:rsid w:val="00937EF8"/>
    <w:rsid w:val="00943879"/>
    <w:rsid w:val="009666FC"/>
    <w:rsid w:val="0097198D"/>
    <w:rsid w:val="009734A1"/>
    <w:rsid w:val="00982623"/>
    <w:rsid w:val="009B2798"/>
    <w:rsid w:val="009B3587"/>
    <w:rsid w:val="009C1E91"/>
    <w:rsid w:val="009D27AC"/>
    <w:rsid w:val="009F43EF"/>
    <w:rsid w:val="009F605A"/>
    <w:rsid w:val="00A05AA6"/>
    <w:rsid w:val="00A07437"/>
    <w:rsid w:val="00A325D9"/>
    <w:rsid w:val="00A37721"/>
    <w:rsid w:val="00A439CF"/>
    <w:rsid w:val="00A569F7"/>
    <w:rsid w:val="00A605F3"/>
    <w:rsid w:val="00A769B5"/>
    <w:rsid w:val="00AA2738"/>
    <w:rsid w:val="00AA7C0C"/>
    <w:rsid w:val="00AD0FE6"/>
    <w:rsid w:val="00AD5798"/>
    <w:rsid w:val="00B05F8C"/>
    <w:rsid w:val="00B12DFF"/>
    <w:rsid w:val="00B163A3"/>
    <w:rsid w:val="00B66193"/>
    <w:rsid w:val="00B826CD"/>
    <w:rsid w:val="00B93F01"/>
    <w:rsid w:val="00BA775A"/>
    <w:rsid w:val="00BC505A"/>
    <w:rsid w:val="00BD267B"/>
    <w:rsid w:val="00BD6CEB"/>
    <w:rsid w:val="00BF63F1"/>
    <w:rsid w:val="00C04CE8"/>
    <w:rsid w:val="00C05220"/>
    <w:rsid w:val="00C35E5F"/>
    <w:rsid w:val="00C544D6"/>
    <w:rsid w:val="00C84F1B"/>
    <w:rsid w:val="00C85BC4"/>
    <w:rsid w:val="00CB4BAF"/>
    <w:rsid w:val="00CC05F5"/>
    <w:rsid w:val="00CC3E1A"/>
    <w:rsid w:val="00CC65D2"/>
    <w:rsid w:val="00CF1941"/>
    <w:rsid w:val="00CF3327"/>
    <w:rsid w:val="00D23F2A"/>
    <w:rsid w:val="00D5525A"/>
    <w:rsid w:val="00D64B54"/>
    <w:rsid w:val="00D82724"/>
    <w:rsid w:val="00D8655F"/>
    <w:rsid w:val="00D91308"/>
    <w:rsid w:val="00DB44C6"/>
    <w:rsid w:val="00DC03E5"/>
    <w:rsid w:val="00DC16B3"/>
    <w:rsid w:val="00DC2250"/>
    <w:rsid w:val="00DC355C"/>
    <w:rsid w:val="00DF7A56"/>
    <w:rsid w:val="00E00218"/>
    <w:rsid w:val="00E20DD6"/>
    <w:rsid w:val="00E36B87"/>
    <w:rsid w:val="00E4640A"/>
    <w:rsid w:val="00E64CF4"/>
    <w:rsid w:val="00E7477B"/>
    <w:rsid w:val="00E8169D"/>
    <w:rsid w:val="00E8244F"/>
    <w:rsid w:val="00E90EBE"/>
    <w:rsid w:val="00EA14A2"/>
    <w:rsid w:val="00EC0501"/>
    <w:rsid w:val="00ED4119"/>
    <w:rsid w:val="00EF24F9"/>
    <w:rsid w:val="00F00D05"/>
    <w:rsid w:val="00F14335"/>
    <w:rsid w:val="00F16DFB"/>
    <w:rsid w:val="00F3376C"/>
    <w:rsid w:val="00F86E74"/>
    <w:rsid w:val="00F8745D"/>
    <w:rsid w:val="00FB3523"/>
    <w:rsid w:val="00FB62F8"/>
    <w:rsid w:val="00FD17A7"/>
    <w:rsid w:val="00FD6D28"/>
    <w:rsid w:val="00FE3986"/>
    <w:rsid w:val="00FE683B"/>
    <w:rsid w:val="00FF0CF8"/>
    <w:rsid w:val="031D3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3A3FF"/>
  <w15:chartTrackingRefBased/>
  <w15:docId w15:val="{FB3328BA-12FD-4808-87E2-68B30F847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4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next w:val="BodyText"/>
    <w:link w:val="Heading4Char"/>
    <w:uiPriority w:val="4"/>
    <w:qFormat/>
    <w:rsid w:val="00DF7A56"/>
    <w:pPr>
      <w:keepNext/>
      <w:keepLines/>
      <w:spacing w:before="227" w:after="113" w:line="210" w:lineRule="atLeast"/>
      <w:outlineLvl w:val="3"/>
    </w:pPr>
    <w:rPr>
      <w:rFonts w:asciiTheme="majorHAnsi" w:eastAsiaTheme="majorEastAsia" w:hAnsiTheme="majorHAnsi" w:cstheme="majorBidi"/>
      <w:b/>
      <w:bCs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Question">
    <w:name w:val="Caption Question"/>
    <w:basedOn w:val="Caption"/>
    <w:link w:val="CaptionQuestionChar"/>
    <w:qFormat/>
    <w:rsid w:val="001E7F4D"/>
    <w:pPr>
      <w:spacing w:after="0"/>
    </w:pPr>
    <w:rPr>
      <w:rFonts w:eastAsia="PMingLiU" w:cstheme="majorBidi"/>
      <w:color w:val="auto"/>
      <w:sz w:val="20"/>
    </w:rPr>
  </w:style>
  <w:style w:type="character" w:customStyle="1" w:styleId="CaptionQuestionChar">
    <w:name w:val="Caption Question Char"/>
    <w:basedOn w:val="DefaultParagraphFont"/>
    <w:link w:val="CaptionQuestion"/>
    <w:rsid w:val="001E7F4D"/>
    <w:rPr>
      <w:rFonts w:eastAsia="PMingLiU" w:cstheme="majorBidi"/>
      <w:i/>
      <w:iCs/>
      <w:sz w:val="2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E7F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4-Accent11">
    <w:name w:val="Grid Table 4 - Accent 11"/>
    <w:basedOn w:val="TableNormal"/>
    <w:uiPriority w:val="49"/>
    <w:rsid w:val="009D27AC"/>
    <w:pPr>
      <w:spacing w:after="0" w:line="240" w:lineRule="auto"/>
    </w:pPr>
    <w:rPr>
      <w:rFonts w:ascii="Courier" w:hAnsi="Courier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Strong">
    <w:name w:val="Strong"/>
    <w:basedOn w:val="DefaultParagraphFont"/>
    <w:uiPriority w:val="99"/>
    <w:qFormat/>
    <w:rsid w:val="009D27AC"/>
    <w:rPr>
      <w:b/>
      <w:bCs/>
    </w:rPr>
  </w:style>
  <w:style w:type="character" w:customStyle="1" w:styleId="NormalImages">
    <w:name w:val="Normal (Images)"/>
    <w:basedOn w:val="DefaultParagraphFont"/>
    <w:uiPriority w:val="1"/>
    <w:qFormat/>
    <w:rsid w:val="00E64CF4"/>
    <w:rPr>
      <w:rFonts w:ascii="Arial" w:eastAsia="Times New Roman" w:hAnsi="Arial" w:cs="Arial"/>
      <w:noProof/>
      <w:sz w:val="22"/>
      <w:szCs w:val="24"/>
    </w:rPr>
  </w:style>
  <w:style w:type="character" w:customStyle="1" w:styleId="Heading4Char">
    <w:name w:val="Heading 4 Char"/>
    <w:basedOn w:val="DefaultParagraphFont"/>
    <w:link w:val="Heading4"/>
    <w:uiPriority w:val="4"/>
    <w:rsid w:val="00DF7A56"/>
    <w:rPr>
      <w:rFonts w:asciiTheme="majorHAnsi" w:eastAsiaTheme="majorEastAsia" w:hAnsiTheme="majorHAnsi" w:cstheme="majorBidi"/>
      <w:b/>
      <w:bCs/>
      <w:iCs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DF7A5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F7A56"/>
  </w:style>
  <w:style w:type="character" w:styleId="SubtleEmphasis">
    <w:name w:val="Subtle Emphasis"/>
    <w:uiPriority w:val="99"/>
    <w:qFormat/>
    <w:rsid w:val="007E2B9D"/>
    <w:rPr>
      <w:rFonts w:asciiTheme="majorHAnsi" w:hAnsiTheme="majorHAnsi" w:cstheme="majorHAnsi"/>
      <w:i/>
      <w:color w:val="000000" w:themeColor="text1"/>
      <w:sz w:val="22"/>
    </w:rPr>
  </w:style>
  <w:style w:type="paragraph" w:styleId="ListParagraph">
    <w:name w:val="List Paragraph"/>
    <w:basedOn w:val="Normal"/>
    <w:uiPriority w:val="34"/>
    <w:qFormat/>
    <w:rsid w:val="00CC65D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23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23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3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3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3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56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278127d-47f3-4cfa-b9ea-0dacb0bbfb9d">
      <Terms xmlns="http://schemas.microsoft.com/office/infopath/2007/PartnerControls"/>
    </lcf76f155ced4ddcb4097134ff3c332f>
    <TaxCatchAll xmlns="3a551e9e-8db2-4d7f-897a-537bc3e2f23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1C3EF37041BC478C3FD6F61913C565" ma:contentTypeVersion="18" ma:contentTypeDescription="Create a new document." ma:contentTypeScope="" ma:versionID="7b9df0e6df813b2c61c3f53dd6744c5d">
  <xsd:schema xmlns:xsd="http://www.w3.org/2001/XMLSchema" xmlns:xs="http://www.w3.org/2001/XMLSchema" xmlns:p="http://schemas.microsoft.com/office/2006/metadata/properties" xmlns:ns2="1278127d-47f3-4cfa-b9ea-0dacb0bbfb9d" xmlns:ns3="3a551e9e-8db2-4d7f-897a-537bc3e2f231" targetNamespace="http://schemas.microsoft.com/office/2006/metadata/properties" ma:root="true" ma:fieldsID="cda918f08bb7acbc87ed425cc482e7a7" ns2:_="" ns3:_="">
    <xsd:import namespace="1278127d-47f3-4cfa-b9ea-0dacb0bbfb9d"/>
    <xsd:import namespace="3a551e9e-8db2-4d7f-897a-537bc3e2f2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8127d-47f3-4cfa-b9ea-0dacb0bbfb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a4c9e2d-f8e3-4a57-bac9-17bee8f457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551e9e-8db2-4d7f-897a-537bc3e2f23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eebd379-4878-4b54-9e0c-74467eadce61}" ma:internalName="TaxCatchAll" ma:showField="CatchAllData" ma:web="3a551e9e-8db2-4d7f-897a-537bc3e2f2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80ADDE-1452-4609-A406-FFA563218445}">
  <ds:schemaRefs>
    <ds:schemaRef ds:uri="http://schemas.microsoft.com/office/2006/metadata/properties"/>
    <ds:schemaRef ds:uri="http://schemas.microsoft.com/office/infopath/2007/PartnerControls"/>
    <ds:schemaRef ds:uri="1278127d-47f3-4cfa-b9ea-0dacb0bbfb9d"/>
    <ds:schemaRef ds:uri="3a551e9e-8db2-4d7f-897a-537bc3e2f231"/>
  </ds:schemaRefs>
</ds:datastoreItem>
</file>

<file path=customXml/itemProps2.xml><?xml version="1.0" encoding="utf-8"?>
<ds:datastoreItem xmlns:ds="http://schemas.openxmlformats.org/officeDocument/2006/customXml" ds:itemID="{1BDAFAC6-7CAA-405C-A860-49ED713DB3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B8ED86-910A-4CFF-BFB0-2FB1238D89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78127d-47f3-4cfa-b9ea-0dacb0bbfb9d"/>
    <ds:schemaRef ds:uri="3a551e9e-8db2-4d7f-897a-537bc3e2f2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57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vies (Ministry of Health)</dc:creator>
  <cp:keywords/>
  <dc:description/>
  <cp:lastModifiedBy>Sarah Davies (Central Coast LHD)</cp:lastModifiedBy>
  <cp:revision>219</cp:revision>
  <dcterms:created xsi:type="dcterms:W3CDTF">2023-03-23T01:28:00Z</dcterms:created>
  <dcterms:modified xsi:type="dcterms:W3CDTF">2025-01-20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1C3EF37041BC478C3FD6F61913C565</vt:lpwstr>
  </property>
  <property fmtid="{D5CDD505-2E9C-101B-9397-08002B2CF9AE}" pid="3" name="MediaServiceImageTags">
    <vt:lpwstr/>
  </property>
  <property fmtid="{D5CDD505-2E9C-101B-9397-08002B2CF9AE}" pid="4" name="MSIP_Label_76a44f01-6907-4156-9b79-a71e6c56ad93_Enabled">
    <vt:lpwstr>true</vt:lpwstr>
  </property>
  <property fmtid="{D5CDD505-2E9C-101B-9397-08002B2CF9AE}" pid="5" name="MSIP_Label_76a44f01-6907-4156-9b79-a71e6c56ad93_SetDate">
    <vt:lpwstr>2025-01-20T23:27:27Z</vt:lpwstr>
  </property>
  <property fmtid="{D5CDD505-2E9C-101B-9397-08002B2CF9AE}" pid="6" name="MSIP_Label_76a44f01-6907-4156-9b79-a71e6c56ad93_Method">
    <vt:lpwstr>Privileged</vt:lpwstr>
  </property>
  <property fmtid="{D5CDD505-2E9C-101B-9397-08002B2CF9AE}" pid="7" name="MSIP_Label_76a44f01-6907-4156-9b79-a71e6c56ad93_Name">
    <vt:lpwstr>OFFICIAL</vt:lpwstr>
  </property>
  <property fmtid="{D5CDD505-2E9C-101B-9397-08002B2CF9AE}" pid="8" name="MSIP_Label_76a44f01-6907-4156-9b79-a71e6c56ad93_SiteId">
    <vt:lpwstr>a687a7bf-02db-43df-bcbb-e7a8bda611a2</vt:lpwstr>
  </property>
  <property fmtid="{D5CDD505-2E9C-101B-9397-08002B2CF9AE}" pid="9" name="MSIP_Label_76a44f01-6907-4156-9b79-a71e6c56ad93_ActionId">
    <vt:lpwstr>16238fef-abaf-478d-ae55-b2f76a34568b</vt:lpwstr>
  </property>
  <property fmtid="{D5CDD505-2E9C-101B-9397-08002B2CF9AE}" pid="10" name="MSIP_Label_76a44f01-6907-4156-9b79-a71e6c56ad93_ContentBits">
    <vt:lpwstr>0</vt:lpwstr>
  </property>
</Properties>
</file>